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7F80D5" w14:textId="2A960458" w:rsidR="00657BD3" w:rsidRDefault="002606C3" w:rsidP="00657BD3">
      <w:pPr>
        <w:tabs>
          <w:tab w:val="left" w:pos="5850"/>
        </w:tabs>
        <w:spacing w:after="0" w:line="360" w:lineRule="auto"/>
        <w:rPr>
          <w:rFonts w:ascii="Times New Roman" w:hAnsi="Times New Roman" w:cs="Times New Roman"/>
          <w:sz w:val="22"/>
        </w:rPr>
      </w:pPr>
      <w:r w:rsidRPr="002606C3">
        <w:rPr>
          <w:rFonts w:ascii="Times New Roman" w:hAnsi="Times New Roman"/>
          <w:b/>
          <w:bCs/>
          <w:sz w:val="22"/>
        </w:rPr>
        <w:t>Additional</w:t>
      </w:r>
      <w:r w:rsidR="009C2D39" w:rsidRPr="002606C3">
        <w:rPr>
          <w:rFonts w:ascii="Times New Roman" w:hAnsi="Times New Roman" w:cs="Times New Roman"/>
          <w:b/>
          <w:bCs/>
          <w:sz w:val="22"/>
        </w:rPr>
        <w:t xml:space="preserve"> file </w:t>
      </w:r>
      <w:r w:rsidR="006115C4">
        <w:rPr>
          <w:rFonts w:ascii="Times New Roman" w:hAnsi="Times New Roman" w:cs="Times New Roman"/>
          <w:b/>
          <w:bCs/>
          <w:sz w:val="22"/>
        </w:rPr>
        <w:t>5</w:t>
      </w:r>
      <w:r w:rsidR="00657BD3" w:rsidRPr="00123B03">
        <w:rPr>
          <w:rFonts w:ascii="Times New Roman" w:hAnsi="Times New Roman" w:cs="Times New Roman"/>
          <w:sz w:val="22"/>
        </w:rPr>
        <w:t xml:space="preserve"> </w:t>
      </w:r>
      <w:bookmarkStart w:id="0" w:name="_Hlk37105382"/>
      <w:r w:rsidR="00657BD3" w:rsidRPr="00123B03">
        <w:rPr>
          <w:rFonts w:ascii="Times New Roman" w:hAnsi="Times New Roman" w:cs="Times New Roman"/>
          <w:sz w:val="22"/>
        </w:rPr>
        <w:t>Quality appraisal of studies</w:t>
      </w:r>
      <w:bookmarkEnd w:id="0"/>
      <w:r w:rsidR="009951FC" w:rsidRPr="009951FC">
        <w:rPr>
          <w:rFonts w:ascii="Times New Roman" w:hAnsi="Times New Roman" w:cs="Times New Roman"/>
          <w:sz w:val="22"/>
          <w:vertAlign w:val="superscript"/>
        </w:rPr>
        <w:t>a</w:t>
      </w:r>
    </w:p>
    <w:tbl>
      <w:tblPr>
        <w:tblStyle w:val="TableGrid"/>
        <w:tblW w:w="13152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E9369B" w:rsidRPr="00E9369B" w14:paraId="2586BC19" w14:textId="77777777" w:rsidTr="00C045E6">
        <w:trPr>
          <w:tblHeader/>
        </w:trPr>
        <w:tc>
          <w:tcPr>
            <w:tcW w:w="1413" w:type="dxa"/>
          </w:tcPr>
          <w:p w14:paraId="77FD504B" w14:textId="62E55F1B" w:rsidR="00E9369B" w:rsidRPr="00E9369B" w:rsidRDefault="00E9369B" w:rsidP="000770F7">
            <w:pPr>
              <w:tabs>
                <w:tab w:val="left" w:pos="5850"/>
              </w:tabs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Author, Year</w:t>
            </w:r>
            <w:r w:rsidR="00DB6E49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, Country</w:t>
            </w:r>
          </w:p>
        </w:tc>
        <w:tc>
          <w:tcPr>
            <w:tcW w:w="1417" w:type="dxa"/>
          </w:tcPr>
          <w:p w14:paraId="66FFAD53" w14:textId="5456AF6A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9369B">
              <w:rPr>
                <w:rFonts w:ascii="Times New Roman" w:hAnsi="Times New Roman" w:cs="Times New Roman"/>
                <w:b/>
                <w:bCs/>
                <w:szCs w:val="20"/>
              </w:rPr>
              <w:t>Study design</w:t>
            </w:r>
          </w:p>
        </w:tc>
        <w:tc>
          <w:tcPr>
            <w:tcW w:w="794" w:type="dxa"/>
          </w:tcPr>
          <w:p w14:paraId="79A93BB7" w14:textId="37F7DBF0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b/>
                <w:bCs/>
                <w:szCs w:val="20"/>
              </w:rPr>
              <w:t>Q1</w:t>
            </w:r>
          </w:p>
        </w:tc>
        <w:tc>
          <w:tcPr>
            <w:tcW w:w="794" w:type="dxa"/>
          </w:tcPr>
          <w:p w14:paraId="72BD0C38" w14:textId="3ABD6041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b/>
                <w:bCs/>
                <w:szCs w:val="20"/>
              </w:rPr>
              <w:t>Q2</w:t>
            </w:r>
          </w:p>
        </w:tc>
        <w:tc>
          <w:tcPr>
            <w:tcW w:w="794" w:type="dxa"/>
          </w:tcPr>
          <w:p w14:paraId="598ABD8C" w14:textId="0E225DD5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b/>
                <w:bCs/>
                <w:szCs w:val="20"/>
              </w:rPr>
              <w:t>Q3</w:t>
            </w:r>
          </w:p>
        </w:tc>
        <w:tc>
          <w:tcPr>
            <w:tcW w:w="794" w:type="dxa"/>
          </w:tcPr>
          <w:p w14:paraId="3A9691C8" w14:textId="57765B0A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b/>
                <w:bCs/>
                <w:szCs w:val="20"/>
              </w:rPr>
              <w:t>Q4</w:t>
            </w:r>
          </w:p>
        </w:tc>
        <w:tc>
          <w:tcPr>
            <w:tcW w:w="794" w:type="dxa"/>
          </w:tcPr>
          <w:p w14:paraId="3D636B0A" w14:textId="728F8458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b/>
                <w:bCs/>
                <w:szCs w:val="20"/>
              </w:rPr>
              <w:t>Q5</w:t>
            </w:r>
          </w:p>
        </w:tc>
        <w:tc>
          <w:tcPr>
            <w:tcW w:w="794" w:type="dxa"/>
          </w:tcPr>
          <w:p w14:paraId="2A0E401E" w14:textId="06D50B86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b/>
                <w:bCs/>
                <w:szCs w:val="20"/>
              </w:rPr>
              <w:t>Q6</w:t>
            </w:r>
          </w:p>
        </w:tc>
        <w:tc>
          <w:tcPr>
            <w:tcW w:w="794" w:type="dxa"/>
          </w:tcPr>
          <w:p w14:paraId="7FBE7E6F" w14:textId="3627C85B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b/>
                <w:bCs/>
                <w:szCs w:val="20"/>
              </w:rPr>
              <w:t>Q7</w:t>
            </w:r>
          </w:p>
        </w:tc>
        <w:tc>
          <w:tcPr>
            <w:tcW w:w="794" w:type="dxa"/>
          </w:tcPr>
          <w:p w14:paraId="4A0569BA" w14:textId="2F3E1923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b/>
                <w:bCs/>
                <w:szCs w:val="20"/>
              </w:rPr>
              <w:t>Q8</w:t>
            </w:r>
          </w:p>
        </w:tc>
        <w:tc>
          <w:tcPr>
            <w:tcW w:w="794" w:type="dxa"/>
          </w:tcPr>
          <w:p w14:paraId="4CB5D2B8" w14:textId="7C571187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b/>
                <w:bCs/>
                <w:szCs w:val="20"/>
              </w:rPr>
              <w:t>Q9</w:t>
            </w:r>
          </w:p>
        </w:tc>
        <w:tc>
          <w:tcPr>
            <w:tcW w:w="794" w:type="dxa"/>
          </w:tcPr>
          <w:p w14:paraId="7661C7FD" w14:textId="334862A0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b/>
                <w:bCs/>
                <w:szCs w:val="20"/>
              </w:rPr>
              <w:t>Q10</w:t>
            </w:r>
          </w:p>
        </w:tc>
        <w:tc>
          <w:tcPr>
            <w:tcW w:w="794" w:type="dxa"/>
          </w:tcPr>
          <w:p w14:paraId="715479E8" w14:textId="34301F3B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Q11</w:t>
            </w:r>
          </w:p>
        </w:tc>
        <w:tc>
          <w:tcPr>
            <w:tcW w:w="794" w:type="dxa"/>
          </w:tcPr>
          <w:p w14:paraId="1E60DF7F" w14:textId="22A8D6DD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Q12</w:t>
            </w:r>
          </w:p>
        </w:tc>
        <w:tc>
          <w:tcPr>
            <w:tcW w:w="794" w:type="dxa"/>
          </w:tcPr>
          <w:p w14:paraId="20422B60" w14:textId="45851AC5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9369B">
              <w:rPr>
                <w:rFonts w:ascii="Times New Roman" w:hAnsi="Times New Roman" w:cs="Times New Roman"/>
                <w:b/>
                <w:bCs/>
                <w:szCs w:val="20"/>
              </w:rPr>
              <w:t>Total</w:t>
            </w:r>
          </w:p>
        </w:tc>
      </w:tr>
      <w:tr w:rsidR="00E9369B" w:rsidRPr="00E9369B" w14:paraId="1818C1FA" w14:textId="77777777" w:rsidTr="00E9369B">
        <w:tc>
          <w:tcPr>
            <w:tcW w:w="1413" w:type="dxa"/>
          </w:tcPr>
          <w:p w14:paraId="55F85BBE" w14:textId="31C1ACD4" w:rsidR="00E9369B" w:rsidRPr="00E9369B" w:rsidRDefault="00E9369B" w:rsidP="000770F7">
            <w:pPr>
              <w:tabs>
                <w:tab w:val="left" w:pos="5850"/>
              </w:tabs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Buehler</w:t>
            </w:r>
            <w:r w:rsidR="00DB6E49">
              <w:rPr>
                <w:rFonts w:ascii="Times New Roman" w:hAnsi="Times New Roman" w:cs="Times New Roman"/>
                <w:szCs w:val="20"/>
              </w:rPr>
              <w:t>,</w:t>
            </w:r>
            <w:r w:rsidRPr="00E9369B">
              <w:rPr>
                <w:rFonts w:ascii="Times New Roman" w:hAnsi="Times New Roman" w:cs="Times New Roman"/>
                <w:szCs w:val="20"/>
              </w:rPr>
              <w:t xml:space="preserve"> 2021</w:t>
            </w:r>
            <w:r w:rsidR="00DB6E49">
              <w:rPr>
                <w:rFonts w:ascii="Times New Roman" w:hAnsi="Times New Roman" w:cs="Times New Roman"/>
                <w:szCs w:val="20"/>
              </w:rPr>
              <w:t>, UK</w:t>
            </w:r>
            <w:r w:rsidR="0003741A">
              <w:rPr>
                <w:rFonts w:ascii="Times New Roman" w:hAnsi="Times New Roman" w:cs="Times New Roman"/>
                <w:szCs w:val="20"/>
              </w:rPr>
              <w:t xml:space="preserve"> [</w:t>
            </w:r>
            <w:r w:rsidR="00513FCF">
              <w:rPr>
                <w:rFonts w:ascii="Times New Roman" w:hAnsi="Times New Roman" w:cs="Times New Roman"/>
                <w:szCs w:val="20"/>
              </w:rPr>
              <w:t>9</w:t>
            </w:r>
            <w:r w:rsidR="0003741A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1417" w:type="dxa"/>
          </w:tcPr>
          <w:p w14:paraId="4F11161D" w14:textId="77777777" w:rsid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Case report</w:t>
            </w:r>
          </w:p>
          <w:p w14:paraId="33E47412" w14:textId="5D8A2D27" w:rsidR="00730273" w:rsidRPr="00E9369B" w:rsidRDefault="00730273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(retrospective)</w:t>
            </w:r>
          </w:p>
        </w:tc>
        <w:tc>
          <w:tcPr>
            <w:tcW w:w="794" w:type="dxa"/>
          </w:tcPr>
          <w:p w14:paraId="5E45AD87" w14:textId="623890AE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321F0FD3" w14:textId="2F135F4C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6CAEEE30" w14:textId="153BA0AF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0DF48DCB" w14:textId="2B900449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79F05D04" w14:textId="4F012C86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152D4C1B" w14:textId="7B15FFDF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05CD5FC9" w14:textId="1605FD22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32E0496F" w14:textId="7ECCC336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616DEFA1" w14:textId="4EB59725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794" w:type="dxa"/>
          </w:tcPr>
          <w:p w14:paraId="518ED831" w14:textId="6BB66109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794" w:type="dxa"/>
          </w:tcPr>
          <w:p w14:paraId="2ED862CC" w14:textId="352AE1B1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794" w:type="dxa"/>
          </w:tcPr>
          <w:p w14:paraId="6AC082F9" w14:textId="4921132D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794" w:type="dxa"/>
          </w:tcPr>
          <w:p w14:paraId="7008AE6F" w14:textId="056ABC25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8/8</w:t>
            </w:r>
          </w:p>
        </w:tc>
      </w:tr>
      <w:tr w:rsidR="00E9369B" w:rsidRPr="00E9369B" w14:paraId="3AC4DE64" w14:textId="77777777" w:rsidTr="00E9369B">
        <w:tc>
          <w:tcPr>
            <w:tcW w:w="1413" w:type="dxa"/>
          </w:tcPr>
          <w:p w14:paraId="793673CB" w14:textId="0BF4B394" w:rsidR="00E9369B" w:rsidRPr="00E9369B" w:rsidRDefault="00E9369B" w:rsidP="000770F7">
            <w:pPr>
              <w:tabs>
                <w:tab w:val="left" w:pos="5850"/>
              </w:tabs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Eiswirth</w:t>
            </w:r>
            <w:r w:rsidR="00DB6E49">
              <w:rPr>
                <w:rFonts w:ascii="Times New Roman" w:hAnsi="Times New Roman" w:cs="Times New Roman"/>
                <w:szCs w:val="20"/>
              </w:rPr>
              <w:t xml:space="preserve">, Clark, &amp; Diamond, </w:t>
            </w:r>
            <w:r w:rsidRPr="00E9369B">
              <w:rPr>
                <w:rFonts w:ascii="Times New Roman" w:hAnsi="Times New Roman" w:cs="Times New Roman"/>
                <w:szCs w:val="20"/>
              </w:rPr>
              <w:t>2018</w:t>
            </w:r>
            <w:r w:rsidR="00DB6E49">
              <w:rPr>
                <w:rFonts w:ascii="Times New Roman" w:hAnsi="Times New Roman" w:cs="Times New Roman"/>
                <w:szCs w:val="20"/>
              </w:rPr>
              <w:t>, UK</w:t>
            </w:r>
            <w:r w:rsidR="0003741A">
              <w:rPr>
                <w:rFonts w:ascii="Times New Roman" w:hAnsi="Times New Roman" w:cs="Times New Roman"/>
                <w:szCs w:val="20"/>
              </w:rPr>
              <w:t xml:space="preserve"> [</w:t>
            </w:r>
            <w:r w:rsidR="00513FCF">
              <w:rPr>
                <w:rFonts w:ascii="Times New Roman" w:hAnsi="Times New Roman" w:cs="Times New Roman"/>
                <w:szCs w:val="20"/>
              </w:rPr>
              <w:t>10</w:t>
            </w:r>
            <w:r w:rsidR="0003741A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1417" w:type="dxa"/>
          </w:tcPr>
          <w:p w14:paraId="3ED79EF3" w14:textId="77777777" w:rsid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Case report</w:t>
            </w:r>
          </w:p>
          <w:p w14:paraId="39052F5A" w14:textId="70F9B4C1" w:rsidR="00730273" w:rsidRPr="00E9369B" w:rsidRDefault="00730273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(retrospective)</w:t>
            </w:r>
          </w:p>
        </w:tc>
        <w:tc>
          <w:tcPr>
            <w:tcW w:w="794" w:type="dxa"/>
          </w:tcPr>
          <w:p w14:paraId="16F66C3C" w14:textId="2AE5373F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794" w:type="dxa"/>
          </w:tcPr>
          <w:p w14:paraId="06A2F9CA" w14:textId="5A7C07DB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35557281" w14:textId="63464BD3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2A169A94" w14:textId="1AD7D3BE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4034DFD4" w14:textId="64E2DDB0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477BAD78" w14:textId="6E5F9595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6EBAAC2F" w14:textId="63FA5D81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0A6C6DE1" w14:textId="16E1F8C1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7CC00C4E" w14:textId="27745077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794" w:type="dxa"/>
          </w:tcPr>
          <w:p w14:paraId="6EA4F5AF" w14:textId="343FBFE5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794" w:type="dxa"/>
          </w:tcPr>
          <w:p w14:paraId="104941C6" w14:textId="14E970F4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794" w:type="dxa"/>
          </w:tcPr>
          <w:p w14:paraId="60BE45F9" w14:textId="5A9EFEAE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794" w:type="dxa"/>
          </w:tcPr>
          <w:p w14:paraId="49722366" w14:textId="766D78C0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7/8</w:t>
            </w:r>
          </w:p>
        </w:tc>
      </w:tr>
      <w:tr w:rsidR="00E9369B" w:rsidRPr="00E9369B" w14:paraId="59D29CC4" w14:textId="77777777" w:rsidTr="00E9369B">
        <w:tc>
          <w:tcPr>
            <w:tcW w:w="1413" w:type="dxa"/>
          </w:tcPr>
          <w:p w14:paraId="0D291E70" w14:textId="5542A636" w:rsidR="00E9369B" w:rsidRPr="00E9369B" w:rsidRDefault="00E9369B" w:rsidP="000770F7">
            <w:pPr>
              <w:tabs>
                <w:tab w:val="left" w:pos="5850"/>
              </w:tabs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Gardemann</w:t>
            </w:r>
            <w:r w:rsidR="00DB6E49">
              <w:rPr>
                <w:rFonts w:ascii="Times New Roman" w:hAnsi="Times New Roman" w:cs="Times New Roman"/>
                <w:szCs w:val="20"/>
              </w:rPr>
              <w:t xml:space="preserve">, Knowles, &amp; Marquardt, </w:t>
            </w:r>
            <w:r w:rsidRPr="00E9369B">
              <w:rPr>
                <w:rFonts w:ascii="Times New Roman" w:hAnsi="Times New Roman" w:cs="Times New Roman"/>
                <w:szCs w:val="20"/>
              </w:rPr>
              <w:t>2023</w:t>
            </w:r>
            <w:r w:rsidR="00DB6E49">
              <w:rPr>
                <w:rFonts w:ascii="Times New Roman" w:hAnsi="Times New Roman" w:cs="Times New Roman"/>
                <w:szCs w:val="20"/>
              </w:rPr>
              <w:t>, Germany</w:t>
            </w:r>
            <w:r w:rsidR="0003741A">
              <w:rPr>
                <w:rFonts w:ascii="Times New Roman" w:hAnsi="Times New Roman" w:cs="Times New Roman"/>
                <w:szCs w:val="20"/>
              </w:rPr>
              <w:t xml:space="preserve"> [</w:t>
            </w:r>
            <w:r w:rsidR="00513FCF">
              <w:rPr>
                <w:rFonts w:ascii="Times New Roman" w:hAnsi="Times New Roman" w:cs="Times New Roman"/>
                <w:szCs w:val="20"/>
              </w:rPr>
              <w:t>11</w:t>
            </w:r>
            <w:r w:rsidR="0003741A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1417" w:type="dxa"/>
          </w:tcPr>
          <w:p w14:paraId="09E400E8" w14:textId="77777777" w:rsid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Case report</w:t>
            </w:r>
          </w:p>
          <w:p w14:paraId="7D815605" w14:textId="0B037AFC" w:rsidR="00730273" w:rsidRPr="00E9369B" w:rsidRDefault="00730273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(retrospective)</w:t>
            </w:r>
          </w:p>
        </w:tc>
        <w:tc>
          <w:tcPr>
            <w:tcW w:w="794" w:type="dxa"/>
          </w:tcPr>
          <w:p w14:paraId="65CE0BE1" w14:textId="492264E6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794" w:type="dxa"/>
          </w:tcPr>
          <w:p w14:paraId="2CAA9F91" w14:textId="4719FC49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28B83593" w14:textId="4AF059E1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3DEC0F36" w14:textId="01B4F305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2410570C" w14:textId="15DBB7F9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21E82554" w14:textId="292D84EE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61ECC34F" w14:textId="52517527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530D8597" w14:textId="2E55EAB5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794" w:type="dxa"/>
          </w:tcPr>
          <w:p w14:paraId="48CACE2B" w14:textId="0CB185CB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794" w:type="dxa"/>
          </w:tcPr>
          <w:p w14:paraId="27541912" w14:textId="116668CF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794" w:type="dxa"/>
          </w:tcPr>
          <w:p w14:paraId="22BCC0B4" w14:textId="209D4256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794" w:type="dxa"/>
          </w:tcPr>
          <w:p w14:paraId="5BB3F84F" w14:textId="4C06B103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794" w:type="dxa"/>
          </w:tcPr>
          <w:p w14:paraId="60528C06" w14:textId="7E8F54C5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 xml:space="preserve">6½/8 </w:t>
            </w:r>
          </w:p>
        </w:tc>
      </w:tr>
      <w:tr w:rsidR="00E9369B" w:rsidRPr="00E9369B" w14:paraId="1957E31C" w14:textId="77777777" w:rsidTr="00E9369B">
        <w:tc>
          <w:tcPr>
            <w:tcW w:w="1413" w:type="dxa"/>
          </w:tcPr>
          <w:p w14:paraId="38431C3A" w14:textId="0EC6AD25" w:rsidR="00E9369B" w:rsidRPr="00E9369B" w:rsidRDefault="00E9369B" w:rsidP="000770F7">
            <w:pPr>
              <w:tabs>
                <w:tab w:val="left" w:pos="5850"/>
              </w:tabs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 xml:space="preserve">Kleiner </w:t>
            </w:r>
            <w:r w:rsidR="00DB6E49">
              <w:rPr>
                <w:rFonts w:ascii="Times New Roman" w:hAnsi="Times New Roman" w:cs="Times New Roman"/>
                <w:szCs w:val="20"/>
              </w:rPr>
              <w:t>et al. 2</w:t>
            </w:r>
            <w:r w:rsidRPr="00E9369B">
              <w:rPr>
                <w:rFonts w:ascii="Times New Roman" w:hAnsi="Times New Roman" w:cs="Times New Roman"/>
                <w:szCs w:val="20"/>
              </w:rPr>
              <w:t>022</w:t>
            </w:r>
            <w:r w:rsidR="00DB6E49">
              <w:rPr>
                <w:rFonts w:ascii="Times New Roman" w:hAnsi="Times New Roman" w:cs="Times New Roman"/>
                <w:szCs w:val="20"/>
              </w:rPr>
              <w:t>, Italy</w:t>
            </w:r>
            <w:r w:rsidR="0003741A">
              <w:rPr>
                <w:rFonts w:ascii="Times New Roman" w:hAnsi="Times New Roman" w:cs="Times New Roman"/>
                <w:szCs w:val="20"/>
              </w:rPr>
              <w:t xml:space="preserve"> [</w:t>
            </w:r>
            <w:r w:rsidR="00DE164D">
              <w:rPr>
                <w:rFonts w:ascii="Times New Roman" w:hAnsi="Times New Roman" w:cs="Times New Roman"/>
                <w:szCs w:val="20"/>
              </w:rPr>
              <w:t>1</w:t>
            </w:r>
            <w:r w:rsidR="00513FCF">
              <w:rPr>
                <w:rFonts w:ascii="Times New Roman" w:hAnsi="Times New Roman" w:cs="Times New Roman"/>
                <w:szCs w:val="20"/>
              </w:rPr>
              <w:t>2</w:t>
            </w:r>
            <w:r w:rsidR="0003741A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1417" w:type="dxa"/>
          </w:tcPr>
          <w:p w14:paraId="019EB723" w14:textId="2D9513FD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Quasi-experimental</w:t>
            </w:r>
          </w:p>
        </w:tc>
        <w:tc>
          <w:tcPr>
            <w:tcW w:w="794" w:type="dxa"/>
          </w:tcPr>
          <w:p w14:paraId="40E479EE" w14:textId="351BCE29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18266C7E" w14:textId="49483CC1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151CD23A" w14:textId="399E0E9F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794" w:type="dxa"/>
          </w:tcPr>
          <w:p w14:paraId="0DB9B43E" w14:textId="010E34BF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794" w:type="dxa"/>
          </w:tcPr>
          <w:p w14:paraId="284478B4" w14:textId="01421C99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65D7647C" w14:textId="743BC933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1336D3BF" w14:textId="317BB673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794" w:type="dxa"/>
          </w:tcPr>
          <w:p w14:paraId="3966130A" w14:textId="72132F31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1BF53982" w14:textId="65066DB3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29ABDFA8" w14:textId="59DCA762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794" w:type="dxa"/>
          </w:tcPr>
          <w:p w14:paraId="3E70D708" w14:textId="37C19CC7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794" w:type="dxa"/>
          </w:tcPr>
          <w:p w14:paraId="065108C5" w14:textId="19A84C39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794" w:type="dxa"/>
          </w:tcPr>
          <w:p w14:paraId="41B0090C" w14:textId="2249DA86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6½/9</w:t>
            </w:r>
          </w:p>
        </w:tc>
      </w:tr>
      <w:tr w:rsidR="00E9369B" w:rsidRPr="00E9369B" w14:paraId="3E267D8B" w14:textId="77777777" w:rsidTr="00E9369B">
        <w:tc>
          <w:tcPr>
            <w:tcW w:w="1413" w:type="dxa"/>
          </w:tcPr>
          <w:p w14:paraId="63DA7119" w14:textId="71F277E3" w:rsidR="00E9369B" w:rsidRPr="00E9369B" w:rsidRDefault="00E9369B" w:rsidP="000770F7">
            <w:pPr>
              <w:tabs>
                <w:tab w:val="left" w:pos="5850"/>
              </w:tabs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Kwiendacz et al. 2019</w:t>
            </w:r>
            <w:r w:rsidR="00DB6E49">
              <w:rPr>
                <w:rFonts w:ascii="Times New Roman" w:hAnsi="Times New Roman" w:cs="Times New Roman"/>
                <w:szCs w:val="20"/>
              </w:rPr>
              <w:t>, Poland</w:t>
            </w:r>
            <w:r w:rsidR="0003741A">
              <w:rPr>
                <w:rFonts w:ascii="Times New Roman" w:hAnsi="Times New Roman" w:cs="Times New Roman"/>
                <w:szCs w:val="20"/>
              </w:rPr>
              <w:t xml:space="preserve"> [1</w:t>
            </w:r>
            <w:r w:rsidR="00DE164D">
              <w:rPr>
                <w:rFonts w:ascii="Times New Roman" w:hAnsi="Times New Roman" w:cs="Times New Roman"/>
                <w:szCs w:val="20"/>
              </w:rPr>
              <w:t>3</w:t>
            </w:r>
            <w:r w:rsidR="0003741A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1417" w:type="dxa"/>
          </w:tcPr>
          <w:p w14:paraId="0A8C82AD" w14:textId="77777777" w:rsid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Case report</w:t>
            </w:r>
          </w:p>
          <w:p w14:paraId="4E31B56E" w14:textId="4B7DDF6B" w:rsidR="00730273" w:rsidRPr="00E9369B" w:rsidRDefault="00730273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11B8">
              <w:rPr>
                <w:rFonts w:ascii="Times New Roman" w:eastAsia="Calibri" w:hAnsi="Times New Roman" w:cs="Times New Roman"/>
                <w:lang w:val="en-US"/>
              </w:rPr>
              <w:t>(retrospective)</w:t>
            </w:r>
          </w:p>
        </w:tc>
        <w:tc>
          <w:tcPr>
            <w:tcW w:w="794" w:type="dxa"/>
          </w:tcPr>
          <w:p w14:paraId="640A25A2" w14:textId="70B88314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7452AE89" w14:textId="718991F8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22FEB32F" w14:textId="45B1D31A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202CDDD4" w14:textId="51FC5799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7446D9FD" w14:textId="58B9698A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5D25C627" w14:textId="5C12AE9E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0D2FC121" w14:textId="53C1DB48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794" w:type="dxa"/>
          </w:tcPr>
          <w:p w14:paraId="7C10C53C" w14:textId="694734CA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794" w:type="dxa"/>
          </w:tcPr>
          <w:p w14:paraId="2A6B7C1E" w14:textId="6B9DC6EA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794" w:type="dxa"/>
          </w:tcPr>
          <w:p w14:paraId="78856555" w14:textId="1EE4E2E4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794" w:type="dxa"/>
          </w:tcPr>
          <w:p w14:paraId="4539E6B8" w14:textId="6880D696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794" w:type="dxa"/>
          </w:tcPr>
          <w:p w14:paraId="7F9326F5" w14:textId="31B514F4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794" w:type="dxa"/>
          </w:tcPr>
          <w:p w14:paraId="308D774C" w14:textId="6DCA28FB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7/8</w:t>
            </w:r>
          </w:p>
        </w:tc>
      </w:tr>
      <w:tr w:rsidR="00E9369B" w:rsidRPr="00E9369B" w14:paraId="6CAC37BF" w14:textId="77777777" w:rsidTr="00E9369B">
        <w:tc>
          <w:tcPr>
            <w:tcW w:w="1413" w:type="dxa"/>
          </w:tcPr>
          <w:p w14:paraId="417F9FBD" w14:textId="7ED879C4" w:rsidR="00E9369B" w:rsidRPr="00E9369B" w:rsidRDefault="00E9369B" w:rsidP="000770F7">
            <w:pPr>
              <w:tabs>
                <w:tab w:val="left" w:pos="5850"/>
              </w:tabs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O’Neill et al. 2003</w:t>
            </w:r>
            <w:r w:rsidR="00DB6E49">
              <w:rPr>
                <w:rFonts w:ascii="Times New Roman" w:hAnsi="Times New Roman" w:cs="Times New Roman"/>
                <w:szCs w:val="20"/>
              </w:rPr>
              <w:t>, USA</w:t>
            </w:r>
            <w:r w:rsidR="0003741A">
              <w:rPr>
                <w:rFonts w:ascii="Times New Roman" w:hAnsi="Times New Roman" w:cs="Times New Roman"/>
                <w:szCs w:val="20"/>
              </w:rPr>
              <w:t xml:space="preserve"> [1</w:t>
            </w:r>
            <w:r w:rsidR="00513FCF">
              <w:rPr>
                <w:rFonts w:ascii="Times New Roman" w:hAnsi="Times New Roman" w:cs="Times New Roman"/>
                <w:szCs w:val="20"/>
              </w:rPr>
              <w:t>4</w:t>
            </w:r>
            <w:r w:rsidR="0003741A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1417" w:type="dxa"/>
          </w:tcPr>
          <w:p w14:paraId="53755F9B" w14:textId="77777777" w:rsid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Case series</w:t>
            </w:r>
          </w:p>
          <w:p w14:paraId="581FED67" w14:textId="58E1A502" w:rsidR="00730273" w:rsidRPr="00E9369B" w:rsidRDefault="00730273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11B8">
              <w:rPr>
                <w:rFonts w:ascii="Times New Roman" w:eastAsia="Calibri" w:hAnsi="Times New Roman" w:cs="Times New Roman"/>
                <w:lang w:val="en-US"/>
              </w:rPr>
              <w:t>(retrospective)</w:t>
            </w:r>
          </w:p>
        </w:tc>
        <w:tc>
          <w:tcPr>
            <w:tcW w:w="794" w:type="dxa"/>
          </w:tcPr>
          <w:p w14:paraId="5BE36DCB" w14:textId="0B1DDA06" w:rsidR="00E9369B" w:rsidRPr="00E9369B" w:rsidRDefault="00F74292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3EF7FBBC" w14:textId="1341BCD3" w:rsidR="00E9369B" w:rsidRPr="00E9369B" w:rsidRDefault="00F74292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4A811FDB" w14:textId="5BF5974F" w:rsidR="00E9369B" w:rsidRPr="00E9369B" w:rsidRDefault="00F74292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56AFF61D" w14:textId="77BA956D" w:rsidR="00E9369B" w:rsidRPr="00E9369B" w:rsidRDefault="00F74292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794" w:type="dxa"/>
          </w:tcPr>
          <w:p w14:paraId="3781A368" w14:textId="4C036DBC" w:rsidR="00E9369B" w:rsidRPr="00E9369B" w:rsidRDefault="00F74292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794" w:type="dxa"/>
          </w:tcPr>
          <w:p w14:paraId="0366A3B4" w14:textId="3A9597F2" w:rsidR="00E9369B" w:rsidRPr="00E9369B" w:rsidRDefault="00F74292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13A2D87B" w14:textId="17F2DFCE" w:rsidR="00E9369B" w:rsidRPr="00E9369B" w:rsidRDefault="00F74292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6957A0FA" w14:textId="5B80A0D9" w:rsidR="00E9369B" w:rsidRPr="00E9369B" w:rsidRDefault="00F74292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61C77CCC" w14:textId="70A79BD1" w:rsidR="00E9369B" w:rsidRPr="00E9369B" w:rsidRDefault="00F74292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3D0B801E" w14:textId="612EE576" w:rsidR="00E9369B" w:rsidRPr="00E9369B" w:rsidRDefault="00F74292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2DA5EBCA" w14:textId="75942CC8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794" w:type="dxa"/>
          </w:tcPr>
          <w:p w14:paraId="029AAE63" w14:textId="0AF1B407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794" w:type="dxa"/>
          </w:tcPr>
          <w:p w14:paraId="7D3EC8D9" w14:textId="4A02DDDE" w:rsidR="00E9369B" w:rsidRPr="00E9369B" w:rsidRDefault="00F74292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/10</w:t>
            </w:r>
          </w:p>
        </w:tc>
      </w:tr>
      <w:tr w:rsidR="00E9369B" w:rsidRPr="00E9369B" w14:paraId="2D2FB006" w14:textId="77777777" w:rsidTr="00E9369B">
        <w:tc>
          <w:tcPr>
            <w:tcW w:w="1413" w:type="dxa"/>
          </w:tcPr>
          <w:p w14:paraId="6C358E77" w14:textId="742068F0" w:rsidR="00E9369B" w:rsidRPr="00E9369B" w:rsidRDefault="00E9369B" w:rsidP="000770F7">
            <w:pPr>
              <w:tabs>
                <w:tab w:val="left" w:pos="5850"/>
              </w:tabs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Raab, 2003</w:t>
            </w:r>
            <w:r w:rsidR="00DB6E49">
              <w:rPr>
                <w:rFonts w:ascii="Times New Roman" w:hAnsi="Times New Roman" w:cs="Times New Roman"/>
                <w:szCs w:val="20"/>
              </w:rPr>
              <w:t>, Australia</w:t>
            </w:r>
            <w:r w:rsidR="0003741A">
              <w:rPr>
                <w:rFonts w:ascii="Times New Roman" w:hAnsi="Times New Roman" w:cs="Times New Roman"/>
                <w:szCs w:val="20"/>
              </w:rPr>
              <w:t xml:space="preserve"> [1</w:t>
            </w:r>
            <w:r w:rsidR="00513FCF">
              <w:rPr>
                <w:rFonts w:ascii="Times New Roman" w:hAnsi="Times New Roman" w:cs="Times New Roman"/>
                <w:szCs w:val="20"/>
              </w:rPr>
              <w:t>5</w:t>
            </w:r>
            <w:r w:rsidR="0003741A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1417" w:type="dxa"/>
          </w:tcPr>
          <w:p w14:paraId="5FC7CD7B" w14:textId="77777777" w:rsid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Case report</w:t>
            </w:r>
          </w:p>
          <w:p w14:paraId="5DA76729" w14:textId="0F22D4DB" w:rsidR="00730273" w:rsidRPr="00E9369B" w:rsidRDefault="00730273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11B8">
              <w:rPr>
                <w:rFonts w:ascii="Times New Roman" w:eastAsia="Calibri" w:hAnsi="Times New Roman" w:cs="Times New Roman"/>
                <w:lang w:val="en-US"/>
              </w:rPr>
              <w:t>(retrospective)</w:t>
            </w:r>
          </w:p>
        </w:tc>
        <w:tc>
          <w:tcPr>
            <w:tcW w:w="794" w:type="dxa"/>
          </w:tcPr>
          <w:p w14:paraId="7A2D7A84" w14:textId="12CFE85B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794" w:type="dxa"/>
          </w:tcPr>
          <w:p w14:paraId="3DC20600" w14:textId="4D11AD98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576D0524" w14:textId="2FD2B2AC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0C6B1970" w14:textId="411D3B30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03BB8B9F" w14:textId="19747DF3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4CE81380" w14:textId="131B70ED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7E40ECF0" w14:textId="1EC7ECBF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1BCEB26B" w14:textId="76D21B26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639F76D4" w14:textId="4DE0FD40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794" w:type="dxa"/>
          </w:tcPr>
          <w:p w14:paraId="779E998D" w14:textId="4B605179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794" w:type="dxa"/>
          </w:tcPr>
          <w:p w14:paraId="082A2465" w14:textId="5086F65B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794" w:type="dxa"/>
          </w:tcPr>
          <w:p w14:paraId="1AD8BE2B" w14:textId="64A5EB15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794" w:type="dxa"/>
          </w:tcPr>
          <w:p w14:paraId="1A759DB4" w14:textId="0320C2AB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7/8</w:t>
            </w:r>
          </w:p>
        </w:tc>
      </w:tr>
      <w:tr w:rsidR="00E9369B" w:rsidRPr="00E9369B" w14:paraId="1DE4BCF8" w14:textId="77777777" w:rsidTr="00E9369B">
        <w:tc>
          <w:tcPr>
            <w:tcW w:w="1413" w:type="dxa"/>
          </w:tcPr>
          <w:p w14:paraId="51BA41C4" w14:textId="6FD8935A" w:rsidR="00E9369B" w:rsidRPr="00E9369B" w:rsidRDefault="00E9369B" w:rsidP="000770F7">
            <w:pPr>
              <w:tabs>
                <w:tab w:val="left" w:pos="5850"/>
              </w:tabs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lastRenderedPageBreak/>
              <w:t>Ranjan et al. 2017</w:t>
            </w:r>
            <w:r w:rsidR="00DB6E49">
              <w:rPr>
                <w:rFonts w:ascii="Times New Roman" w:hAnsi="Times New Roman" w:cs="Times New Roman"/>
                <w:szCs w:val="20"/>
              </w:rPr>
              <w:t>, Denmark</w:t>
            </w:r>
            <w:r w:rsidR="0003741A">
              <w:rPr>
                <w:rFonts w:ascii="Times New Roman" w:hAnsi="Times New Roman" w:cs="Times New Roman"/>
                <w:szCs w:val="20"/>
              </w:rPr>
              <w:t xml:space="preserve"> [1</w:t>
            </w:r>
            <w:r w:rsidR="00DE164D">
              <w:rPr>
                <w:rFonts w:ascii="Times New Roman" w:hAnsi="Times New Roman" w:cs="Times New Roman"/>
                <w:szCs w:val="20"/>
              </w:rPr>
              <w:t>6</w:t>
            </w:r>
            <w:r w:rsidR="0003741A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1417" w:type="dxa"/>
          </w:tcPr>
          <w:p w14:paraId="7179F044" w14:textId="636F86BF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RCT</w:t>
            </w:r>
            <w:r w:rsidR="005677B5">
              <w:rPr>
                <w:rFonts w:ascii="Times New Roman" w:hAnsi="Times New Roman" w:cs="Times New Roman"/>
                <w:szCs w:val="20"/>
              </w:rPr>
              <w:t xml:space="preserve"> crossover</w:t>
            </w:r>
          </w:p>
        </w:tc>
        <w:tc>
          <w:tcPr>
            <w:tcW w:w="794" w:type="dxa"/>
          </w:tcPr>
          <w:p w14:paraId="6E034867" w14:textId="44E4466B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794" w:type="dxa"/>
          </w:tcPr>
          <w:p w14:paraId="0EFD803F" w14:textId="046E61CC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794" w:type="dxa"/>
          </w:tcPr>
          <w:p w14:paraId="2E2DA8DC" w14:textId="19AA8A4E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28B3CDB3" w14:textId="3E8898D8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794" w:type="dxa"/>
          </w:tcPr>
          <w:p w14:paraId="14E71456" w14:textId="195C6D63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794" w:type="dxa"/>
          </w:tcPr>
          <w:p w14:paraId="0003E596" w14:textId="09DD3D6B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308B63C4" w14:textId="1CDAF8CE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794" w:type="dxa"/>
          </w:tcPr>
          <w:p w14:paraId="6E7F197D" w14:textId="313DC900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1D01BC6C" w14:textId="24BDAC16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794" w:type="dxa"/>
          </w:tcPr>
          <w:p w14:paraId="66A63B99" w14:textId="1B7F9C5D" w:rsidR="00E9369B" w:rsidRPr="00E9369B" w:rsidRDefault="00E9369B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78FFD562" w14:textId="4FEC62BD" w:rsidR="00E9369B" w:rsidRPr="00E9369B" w:rsidRDefault="00C045E6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22C803D2" w14:textId="3A94C7C6" w:rsidR="00E9369B" w:rsidRPr="00E9369B" w:rsidRDefault="00C045E6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1249378C" w14:textId="505BEA36" w:rsidR="00E9369B" w:rsidRPr="00E9369B" w:rsidRDefault="00C045E6" w:rsidP="00B1005F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/12</w:t>
            </w:r>
          </w:p>
        </w:tc>
      </w:tr>
      <w:tr w:rsidR="0003741A" w:rsidRPr="00E9369B" w14:paraId="2045AC07" w14:textId="77777777" w:rsidTr="00E9369B">
        <w:tc>
          <w:tcPr>
            <w:tcW w:w="1413" w:type="dxa"/>
          </w:tcPr>
          <w:p w14:paraId="64876C1F" w14:textId="72E8CFB9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Vernon et al. 2003</w:t>
            </w:r>
            <w:r>
              <w:rPr>
                <w:rFonts w:ascii="Times New Roman" w:hAnsi="Times New Roman" w:cs="Times New Roman"/>
                <w:szCs w:val="20"/>
              </w:rPr>
              <w:t>, USA [1</w:t>
            </w:r>
            <w:r w:rsidR="00513FCF">
              <w:rPr>
                <w:rFonts w:ascii="Times New Roman" w:hAnsi="Times New Roman" w:cs="Times New Roman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1417" w:type="dxa"/>
          </w:tcPr>
          <w:p w14:paraId="4D2A0441" w14:textId="77777777" w:rsidR="0003741A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Case series</w:t>
            </w:r>
          </w:p>
          <w:p w14:paraId="3A4BD733" w14:textId="5FF208AE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11B8">
              <w:rPr>
                <w:rFonts w:ascii="Times New Roman" w:eastAsia="Calibri" w:hAnsi="Times New Roman" w:cs="Times New Roman"/>
                <w:lang w:val="en-US"/>
              </w:rPr>
              <w:t>(retrospective)</w:t>
            </w:r>
          </w:p>
        </w:tc>
        <w:tc>
          <w:tcPr>
            <w:tcW w:w="794" w:type="dxa"/>
          </w:tcPr>
          <w:p w14:paraId="0A8B95A0" w14:textId="6343D798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27F7C34A" w14:textId="3CB2E0FF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670BAF25" w14:textId="356E7D5D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464B004C" w14:textId="6ACC33BF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794" w:type="dxa"/>
          </w:tcPr>
          <w:p w14:paraId="465745FD" w14:textId="36EA13DC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794" w:type="dxa"/>
          </w:tcPr>
          <w:p w14:paraId="1D24E7B5" w14:textId="4D08A0EF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2BD9DAB4" w14:textId="5F12CBA3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5FA7FDF6" w14:textId="6F1B0BBF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4AC6A6A6" w14:textId="7B9E8EED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41F417CE" w14:textId="0CDE13B6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4C420A15" w14:textId="3EA6D91A" w:rsidR="0003741A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794" w:type="dxa"/>
          </w:tcPr>
          <w:p w14:paraId="1C89B613" w14:textId="21E385D3" w:rsidR="0003741A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794" w:type="dxa"/>
          </w:tcPr>
          <w:p w14:paraId="6A1AC6B3" w14:textId="3091BF27" w:rsidR="0003741A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/10</w:t>
            </w:r>
          </w:p>
        </w:tc>
      </w:tr>
      <w:tr w:rsidR="0003741A" w:rsidRPr="00E9369B" w14:paraId="13DEC1FD" w14:textId="77777777" w:rsidTr="00E9369B">
        <w:tc>
          <w:tcPr>
            <w:tcW w:w="1413" w:type="dxa"/>
          </w:tcPr>
          <w:p w14:paraId="6D95A2ED" w14:textId="0FF55EB8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Krebs et al. 2016</w:t>
            </w:r>
            <w:r>
              <w:rPr>
                <w:rFonts w:ascii="Times New Roman" w:hAnsi="Times New Roman" w:cs="Times New Roman"/>
                <w:szCs w:val="20"/>
              </w:rPr>
              <w:t>, New Zealand [1</w:t>
            </w:r>
            <w:r w:rsidR="00513FCF">
              <w:rPr>
                <w:rFonts w:ascii="Times New Roman" w:hAnsi="Times New Roman" w:cs="Times New Roman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1417" w:type="dxa"/>
          </w:tcPr>
          <w:p w14:paraId="692D70AB" w14:textId="77777777" w:rsidR="0003741A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RCT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20985503" w14:textId="0380CEE9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rallel</w:t>
            </w:r>
          </w:p>
        </w:tc>
        <w:tc>
          <w:tcPr>
            <w:tcW w:w="794" w:type="dxa"/>
          </w:tcPr>
          <w:p w14:paraId="0F0211C2" w14:textId="15C255B7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5D7005C2" w14:textId="5B5EFD5C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2D99CBDA" w14:textId="662A8EE2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002E4503" w14:textId="5088FCE6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794" w:type="dxa"/>
          </w:tcPr>
          <w:p w14:paraId="0A1A3D44" w14:textId="7F679EA6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794" w:type="dxa"/>
          </w:tcPr>
          <w:p w14:paraId="2BACFD86" w14:textId="453E4801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2686B8CA" w14:textId="015D3864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794" w:type="dxa"/>
          </w:tcPr>
          <w:p w14:paraId="196BF40A" w14:textId="704908A0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5D7DECE0" w14:textId="2A56A5DC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42F52946" w14:textId="5925A730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5B08EF61" w14:textId="148BB41B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3FE19EFA" w14:textId="4E893737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523D4722" w14:textId="569E267B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/12</w:t>
            </w:r>
          </w:p>
        </w:tc>
      </w:tr>
      <w:tr w:rsidR="0003741A" w:rsidRPr="00E9369B" w14:paraId="7453A9D2" w14:textId="77777777" w:rsidTr="00E9369B">
        <w:tc>
          <w:tcPr>
            <w:tcW w:w="1413" w:type="dxa"/>
          </w:tcPr>
          <w:p w14:paraId="36DD230E" w14:textId="2C8559D0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230D4F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r w:rsidRPr="00E9369B">
              <w:rPr>
                <w:rFonts w:ascii="Times New Roman" w:hAnsi="Times New Roman" w:cs="Times New Roman"/>
                <w:szCs w:val="20"/>
              </w:rPr>
              <w:t>Ireland</w:t>
            </w:r>
            <w:r>
              <w:rPr>
                <w:rFonts w:ascii="Times New Roman" w:hAnsi="Times New Roman" w:cs="Times New Roman"/>
                <w:szCs w:val="20"/>
              </w:rPr>
              <w:t xml:space="preserve">, O’Dea, &amp; Nankervis, </w:t>
            </w:r>
            <w:r w:rsidRPr="00E9369B">
              <w:rPr>
                <w:rFonts w:ascii="Times New Roman" w:hAnsi="Times New Roman" w:cs="Times New Roman"/>
                <w:szCs w:val="20"/>
              </w:rPr>
              <w:t>1992</w:t>
            </w:r>
            <w:r>
              <w:rPr>
                <w:rFonts w:ascii="Times New Roman" w:hAnsi="Times New Roman" w:cs="Times New Roman"/>
                <w:szCs w:val="20"/>
              </w:rPr>
              <w:t>, Australia [</w:t>
            </w:r>
            <w:r w:rsidR="00513FCF">
              <w:rPr>
                <w:rFonts w:ascii="Times New Roman" w:hAnsi="Times New Roman" w:cs="Times New Roman"/>
                <w:szCs w:val="20"/>
              </w:rPr>
              <w:t>19</w:t>
            </w:r>
            <w:r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1417" w:type="dxa"/>
          </w:tcPr>
          <w:p w14:paraId="5C96AB59" w14:textId="4191C9E8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Quasi-experimental</w:t>
            </w:r>
          </w:p>
        </w:tc>
        <w:tc>
          <w:tcPr>
            <w:tcW w:w="794" w:type="dxa"/>
          </w:tcPr>
          <w:p w14:paraId="1B385851" w14:textId="092BC68F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5BA0CCE1" w14:textId="455CB799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42E0A915" w14:textId="20F2681C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3FC36033" w14:textId="470A76F9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794" w:type="dxa"/>
          </w:tcPr>
          <w:p w14:paraId="454E48A3" w14:textId="7782FD5A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67457353" w14:textId="773E7029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6E661662" w14:textId="3161C883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794" w:type="dxa"/>
          </w:tcPr>
          <w:p w14:paraId="5D75A8A2" w14:textId="0F56078F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05D33296" w14:textId="726CB4BD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12484EE8" w14:textId="4F5EB4EA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794" w:type="dxa"/>
          </w:tcPr>
          <w:p w14:paraId="6A22784E" w14:textId="1CE06A39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794" w:type="dxa"/>
          </w:tcPr>
          <w:p w14:paraId="10B93BD4" w14:textId="6857C367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794" w:type="dxa"/>
          </w:tcPr>
          <w:p w14:paraId="7B07C669" w14:textId="4D9CBADB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 xml:space="preserve">7½/9 </w:t>
            </w:r>
          </w:p>
        </w:tc>
      </w:tr>
      <w:tr w:rsidR="0003741A" w:rsidRPr="00E9369B" w14:paraId="2550B706" w14:textId="77777777" w:rsidTr="00E9369B">
        <w:tc>
          <w:tcPr>
            <w:tcW w:w="1413" w:type="dxa"/>
          </w:tcPr>
          <w:p w14:paraId="671893FD" w14:textId="64DF7CB7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Niel</w:t>
            </w:r>
            <w:r>
              <w:rPr>
                <w:rFonts w:ascii="Times New Roman" w:hAnsi="Times New Roman" w:cs="Times New Roman"/>
                <w:szCs w:val="20"/>
              </w:rPr>
              <w:t>s</w:t>
            </w:r>
            <w:r w:rsidRPr="00E9369B">
              <w:rPr>
                <w:rFonts w:ascii="Times New Roman" w:hAnsi="Times New Roman" w:cs="Times New Roman"/>
                <w:szCs w:val="20"/>
              </w:rPr>
              <w:t>en et al.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369B">
              <w:rPr>
                <w:rFonts w:ascii="Times New Roman" w:hAnsi="Times New Roman" w:cs="Times New Roman"/>
                <w:szCs w:val="20"/>
              </w:rPr>
              <w:t>2012</w:t>
            </w:r>
            <w:r>
              <w:rPr>
                <w:rFonts w:ascii="Times New Roman" w:hAnsi="Times New Roman" w:cs="Times New Roman"/>
                <w:szCs w:val="20"/>
              </w:rPr>
              <w:t>, Sweden [</w:t>
            </w:r>
            <w:r w:rsidR="00513FCF">
              <w:rPr>
                <w:rFonts w:ascii="Times New Roman" w:hAnsi="Times New Roman" w:cs="Times New Roman"/>
                <w:szCs w:val="20"/>
              </w:rPr>
              <w:t>20</w:t>
            </w:r>
            <w:r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1417" w:type="dxa"/>
          </w:tcPr>
          <w:p w14:paraId="34F246EC" w14:textId="7F6A6173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Quasi-experimental</w:t>
            </w:r>
          </w:p>
        </w:tc>
        <w:tc>
          <w:tcPr>
            <w:tcW w:w="794" w:type="dxa"/>
          </w:tcPr>
          <w:p w14:paraId="4D97A8CB" w14:textId="47C6A3B0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4E336483" w14:textId="2A8268D6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24A3DD98" w14:textId="67FCA1AC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794" w:type="dxa"/>
          </w:tcPr>
          <w:p w14:paraId="3D78C831" w14:textId="61D32BB5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794" w:type="dxa"/>
          </w:tcPr>
          <w:p w14:paraId="5DA4CD93" w14:textId="36DACD3A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166F6F13" w14:textId="03000B2E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4C04EA3E" w14:textId="33B9A6C6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794" w:type="dxa"/>
          </w:tcPr>
          <w:p w14:paraId="739B2B28" w14:textId="743FC336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22D3872F" w14:textId="4D30D1D2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27F5CE0C" w14:textId="64EE5202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794" w:type="dxa"/>
          </w:tcPr>
          <w:p w14:paraId="6838C8F0" w14:textId="09F03730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794" w:type="dxa"/>
          </w:tcPr>
          <w:p w14:paraId="7AED6041" w14:textId="5F81EE13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794" w:type="dxa"/>
          </w:tcPr>
          <w:p w14:paraId="1BEE7023" w14:textId="2D38E672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6½/9</w:t>
            </w:r>
          </w:p>
        </w:tc>
      </w:tr>
      <w:tr w:rsidR="0003741A" w:rsidRPr="00E9369B" w14:paraId="6A972103" w14:textId="77777777" w:rsidTr="00E9369B">
        <w:tc>
          <w:tcPr>
            <w:tcW w:w="1413" w:type="dxa"/>
          </w:tcPr>
          <w:p w14:paraId="372D4EE0" w14:textId="08AF3A1F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 xml:space="preserve">Paul et al. </w:t>
            </w:r>
            <w:r>
              <w:rPr>
                <w:rFonts w:ascii="Times New Roman" w:hAnsi="Times New Roman" w:cs="Times New Roman"/>
                <w:szCs w:val="20"/>
              </w:rPr>
              <w:t>20</w:t>
            </w:r>
            <w:r w:rsidRPr="00E9369B">
              <w:rPr>
                <w:rFonts w:ascii="Times New Roman" w:hAnsi="Times New Roman" w:cs="Times New Roman"/>
                <w:szCs w:val="20"/>
              </w:rPr>
              <w:t>22</w:t>
            </w:r>
            <w:r>
              <w:rPr>
                <w:rFonts w:ascii="Times New Roman" w:hAnsi="Times New Roman" w:cs="Times New Roman"/>
                <w:szCs w:val="20"/>
              </w:rPr>
              <w:t>, Australia [2</w:t>
            </w:r>
            <w:r w:rsidR="00DE164D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1417" w:type="dxa"/>
          </w:tcPr>
          <w:p w14:paraId="6037B2FA" w14:textId="63F60BA0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 xml:space="preserve">Quasi-experimental Quantitative component of </w:t>
            </w:r>
            <w:r>
              <w:rPr>
                <w:rFonts w:ascii="Times New Roman" w:hAnsi="Times New Roman" w:cs="Times New Roman"/>
                <w:szCs w:val="20"/>
              </w:rPr>
              <w:t xml:space="preserve">a </w:t>
            </w:r>
            <w:r w:rsidRPr="00E9369B">
              <w:rPr>
                <w:rFonts w:ascii="Times New Roman" w:hAnsi="Times New Roman" w:cs="Times New Roman"/>
                <w:szCs w:val="20"/>
              </w:rPr>
              <w:t>mixed method</w:t>
            </w:r>
            <w:r>
              <w:rPr>
                <w:rFonts w:ascii="Times New Roman" w:hAnsi="Times New Roman" w:cs="Times New Roman"/>
                <w:szCs w:val="20"/>
              </w:rPr>
              <w:t>s</w:t>
            </w:r>
            <w:r w:rsidRPr="00E9369B">
              <w:rPr>
                <w:rFonts w:ascii="Times New Roman" w:hAnsi="Times New Roman" w:cs="Times New Roman"/>
                <w:szCs w:val="20"/>
              </w:rPr>
              <w:t xml:space="preserve"> study</w:t>
            </w:r>
          </w:p>
        </w:tc>
        <w:tc>
          <w:tcPr>
            <w:tcW w:w="794" w:type="dxa"/>
          </w:tcPr>
          <w:p w14:paraId="53DA0539" w14:textId="43CDB31A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6E0744D4" w14:textId="6F6D0109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27E87327" w14:textId="49370725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794" w:type="dxa"/>
          </w:tcPr>
          <w:p w14:paraId="1B9655A5" w14:textId="190A2435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794" w:type="dxa"/>
          </w:tcPr>
          <w:p w14:paraId="71605070" w14:textId="5F19F48D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16FACD0E" w14:textId="01C7B2D9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2E994903" w14:textId="22DE2C86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794" w:type="dxa"/>
          </w:tcPr>
          <w:p w14:paraId="4992B109" w14:textId="13A58A02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1B9E81E9" w14:textId="30BFF28D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2AEA80BE" w14:textId="50AC3B14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794" w:type="dxa"/>
          </w:tcPr>
          <w:p w14:paraId="351DBB6B" w14:textId="16972D3D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794" w:type="dxa"/>
          </w:tcPr>
          <w:p w14:paraId="33D1CE4C" w14:textId="40AF4AF0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794" w:type="dxa"/>
          </w:tcPr>
          <w:p w14:paraId="0159BC3D" w14:textId="7F928A55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6½/9</w:t>
            </w:r>
          </w:p>
        </w:tc>
      </w:tr>
      <w:tr w:rsidR="0003741A" w:rsidRPr="00E9369B" w14:paraId="794082B9" w14:textId="77777777" w:rsidTr="00E9369B">
        <w:tc>
          <w:tcPr>
            <w:tcW w:w="1413" w:type="dxa"/>
          </w:tcPr>
          <w:p w14:paraId="20E68ECF" w14:textId="7B878853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lastRenderedPageBreak/>
              <w:t>Schmidt et al. 2019</w:t>
            </w:r>
            <w:r>
              <w:rPr>
                <w:rFonts w:ascii="Times New Roman" w:hAnsi="Times New Roman" w:cs="Times New Roman"/>
                <w:szCs w:val="20"/>
              </w:rPr>
              <w:t>, Denmark</w:t>
            </w:r>
            <w:r w:rsidRPr="00E9369B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[</w:t>
            </w:r>
            <w:r w:rsidR="00DE164D">
              <w:rPr>
                <w:rFonts w:ascii="Times New Roman" w:hAnsi="Times New Roman" w:cs="Times New Roman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1417" w:type="dxa"/>
          </w:tcPr>
          <w:p w14:paraId="48015199" w14:textId="16C77DE9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RCT</w:t>
            </w:r>
            <w:r>
              <w:rPr>
                <w:rFonts w:ascii="Times New Roman" w:hAnsi="Times New Roman" w:cs="Times New Roman"/>
                <w:szCs w:val="20"/>
              </w:rPr>
              <w:t xml:space="preserve"> crossover</w:t>
            </w:r>
          </w:p>
        </w:tc>
        <w:tc>
          <w:tcPr>
            <w:tcW w:w="794" w:type="dxa"/>
          </w:tcPr>
          <w:p w14:paraId="75A43AF9" w14:textId="270FA800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794" w:type="dxa"/>
          </w:tcPr>
          <w:p w14:paraId="387769A1" w14:textId="1EACCEA9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794" w:type="dxa"/>
          </w:tcPr>
          <w:p w14:paraId="581C130A" w14:textId="6680E7E2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48134066" w14:textId="067D3629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794" w:type="dxa"/>
          </w:tcPr>
          <w:p w14:paraId="259A53C3" w14:textId="6DF1A051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794" w:type="dxa"/>
          </w:tcPr>
          <w:p w14:paraId="2C8C16FD" w14:textId="69A0425A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155AB5C3" w14:textId="4DFBE9F0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794" w:type="dxa"/>
          </w:tcPr>
          <w:p w14:paraId="53FBC91D" w14:textId="5E0F3AE2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7D5F3E1D" w14:textId="0952D615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794" w:type="dxa"/>
          </w:tcPr>
          <w:p w14:paraId="49DEE3E8" w14:textId="49EB9F46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6BE0B60B" w14:textId="7134FEB1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53606DB9" w14:textId="191BCDC8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06DA216A" w14:textId="289C785D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</w:t>
            </w:r>
            <w:r w:rsidRPr="00E9369B">
              <w:rPr>
                <w:rFonts w:ascii="Times New Roman" w:hAnsi="Times New Roman" w:cs="Times New Roman"/>
                <w:szCs w:val="20"/>
              </w:rPr>
              <w:t>/1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03741A" w:rsidRPr="00E9369B" w14:paraId="7142D42D" w14:textId="77777777" w:rsidTr="00E9369B">
        <w:tc>
          <w:tcPr>
            <w:tcW w:w="1413" w:type="dxa"/>
          </w:tcPr>
          <w:p w14:paraId="02600D7C" w14:textId="19C8593B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Turton et al. 2023</w:t>
            </w:r>
            <w:r>
              <w:rPr>
                <w:rFonts w:ascii="Times New Roman" w:hAnsi="Times New Roman" w:cs="Times New Roman"/>
                <w:szCs w:val="20"/>
              </w:rPr>
              <w:t>, Australia [</w:t>
            </w:r>
            <w:r w:rsidR="00513FCF">
              <w:rPr>
                <w:rFonts w:ascii="Times New Roman" w:hAnsi="Times New Roman" w:cs="Times New Roman"/>
                <w:szCs w:val="20"/>
              </w:rPr>
              <w:t>22</w:t>
            </w:r>
            <w:r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1417" w:type="dxa"/>
          </w:tcPr>
          <w:p w14:paraId="5E684B09" w14:textId="77777777" w:rsidR="0003741A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Case series</w:t>
            </w:r>
          </w:p>
          <w:p w14:paraId="39F1FA55" w14:textId="62137913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11B8">
              <w:rPr>
                <w:rFonts w:ascii="Times New Roman" w:eastAsia="Calibri" w:hAnsi="Times New Roman" w:cs="Times New Roman"/>
                <w:lang w:val="en-US"/>
              </w:rPr>
              <w:t>(retrospective)</w:t>
            </w:r>
          </w:p>
        </w:tc>
        <w:tc>
          <w:tcPr>
            <w:tcW w:w="794" w:type="dxa"/>
          </w:tcPr>
          <w:p w14:paraId="131D4FC6" w14:textId="182E532C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668A0E95" w14:textId="443984D1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595E580C" w14:textId="6DA92ADA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1364B01C" w14:textId="0DDDE0BD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18C4DD4B" w14:textId="140369BC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536A45C9" w14:textId="61FC182D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2F040B0F" w14:textId="1F38701C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49290C86" w14:textId="53319C04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46D254DC" w14:textId="313B27FC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0E0E5025" w14:textId="4579C2EB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7E5C3B57" w14:textId="1FDAA17F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794" w:type="dxa"/>
          </w:tcPr>
          <w:p w14:paraId="7B1CBF63" w14:textId="2172437B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794" w:type="dxa"/>
          </w:tcPr>
          <w:p w14:paraId="56255536" w14:textId="4F64187C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/10</w:t>
            </w:r>
          </w:p>
        </w:tc>
      </w:tr>
      <w:tr w:rsidR="0003741A" w:rsidRPr="00E9369B" w14:paraId="48A17B36" w14:textId="77777777" w:rsidTr="00E9369B">
        <w:tc>
          <w:tcPr>
            <w:tcW w:w="1413" w:type="dxa"/>
          </w:tcPr>
          <w:p w14:paraId="74DCFE45" w14:textId="1637CF71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Cresswell et al. 2015</w:t>
            </w:r>
            <w:r>
              <w:rPr>
                <w:rFonts w:ascii="Times New Roman" w:hAnsi="Times New Roman" w:cs="Times New Roman"/>
                <w:szCs w:val="20"/>
              </w:rPr>
              <w:t>, New Zealand [</w:t>
            </w:r>
            <w:r w:rsidR="00DE164D">
              <w:rPr>
                <w:rFonts w:ascii="Times New Roman" w:hAnsi="Times New Roman" w:cs="Times New Roman"/>
                <w:szCs w:val="20"/>
              </w:rPr>
              <w:t>49</w:t>
            </w:r>
            <w:r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1417" w:type="dxa"/>
          </w:tcPr>
          <w:p w14:paraId="3CEAC3BA" w14:textId="46899DF6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Qualitative</w:t>
            </w:r>
          </w:p>
        </w:tc>
        <w:tc>
          <w:tcPr>
            <w:tcW w:w="794" w:type="dxa"/>
          </w:tcPr>
          <w:p w14:paraId="15639CB3" w14:textId="12672739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794" w:type="dxa"/>
          </w:tcPr>
          <w:p w14:paraId="13114A63" w14:textId="1A586E48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195F76E8" w14:textId="4D8B78F4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7E616BEF" w14:textId="7AABF657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7A769EDD" w14:textId="32164F4F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33B98BFB" w14:textId="1CED4C2A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794" w:type="dxa"/>
          </w:tcPr>
          <w:p w14:paraId="703BF439" w14:textId="568F9F27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794" w:type="dxa"/>
          </w:tcPr>
          <w:p w14:paraId="471518F5" w14:textId="5ED98856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0F6B385D" w14:textId="5A503E08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1F5DF498" w14:textId="53689D3C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4EE837B8" w14:textId="1D436C12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794" w:type="dxa"/>
          </w:tcPr>
          <w:p w14:paraId="1A9BCCE2" w14:textId="3E95AE61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794" w:type="dxa"/>
          </w:tcPr>
          <w:p w14:paraId="727D3685" w14:textId="12DF4662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7½/10</w:t>
            </w:r>
          </w:p>
        </w:tc>
      </w:tr>
      <w:tr w:rsidR="0003741A" w:rsidRPr="00E9369B" w14:paraId="5EA4A20A" w14:textId="77777777" w:rsidTr="00E9369B">
        <w:tc>
          <w:tcPr>
            <w:tcW w:w="1413" w:type="dxa"/>
          </w:tcPr>
          <w:p w14:paraId="1931CAD7" w14:textId="735B9947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Paul et al. 2022</w:t>
            </w:r>
            <w:r>
              <w:rPr>
                <w:rFonts w:ascii="Times New Roman" w:hAnsi="Times New Roman" w:cs="Times New Roman"/>
                <w:szCs w:val="20"/>
              </w:rPr>
              <w:t>, Australia [2</w:t>
            </w:r>
            <w:r w:rsidR="00DE164D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1417" w:type="dxa"/>
          </w:tcPr>
          <w:p w14:paraId="263F5214" w14:textId="4A8D6D39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 xml:space="preserve">Qualitative component of </w:t>
            </w:r>
            <w:r>
              <w:rPr>
                <w:rFonts w:ascii="Times New Roman" w:hAnsi="Times New Roman" w:cs="Times New Roman"/>
                <w:szCs w:val="20"/>
              </w:rPr>
              <w:t xml:space="preserve">a </w:t>
            </w:r>
            <w:r w:rsidRPr="00E9369B">
              <w:rPr>
                <w:rFonts w:ascii="Times New Roman" w:hAnsi="Times New Roman" w:cs="Times New Roman"/>
                <w:szCs w:val="20"/>
              </w:rPr>
              <w:t>mixed method</w:t>
            </w:r>
            <w:r>
              <w:rPr>
                <w:rFonts w:ascii="Times New Roman" w:hAnsi="Times New Roman" w:cs="Times New Roman"/>
                <w:szCs w:val="20"/>
              </w:rPr>
              <w:t>s</w:t>
            </w:r>
            <w:r w:rsidRPr="00E9369B">
              <w:rPr>
                <w:rFonts w:ascii="Times New Roman" w:hAnsi="Times New Roman" w:cs="Times New Roman"/>
                <w:szCs w:val="20"/>
              </w:rPr>
              <w:t xml:space="preserve"> study</w:t>
            </w:r>
          </w:p>
        </w:tc>
        <w:tc>
          <w:tcPr>
            <w:tcW w:w="794" w:type="dxa"/>
          </w:tcPr>
          <w:p w14:paraId="663C970A" w14:textId="333C8D95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794" w:type="dxa"/>
          </w:tcPr>
          <w:p w14:paraId="3DB7F3AD" w14:textId="6D77F0B8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550C127B" w14:textId="2D5AAEF7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4B2DE255" w14:textId="0AF717C5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3A50B510" w14:textId="44579278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453F0D04" w14:textId="6E9ADE62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794" w:type="dxa"/>
          </w:tcPr>
          <w:p w14:paraId="1EE32301" w14:textId="465238CE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794" w:type="dxa"/>
          </w:tcPr>
          <w:p w14:paraId="0AC29AF5" w14:textId="5B5A238E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66BF6851" w14:textId="2C12EDEE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5811D7EC" w14:textId="6D3E9A27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68142780" w14:textId="0F4F8FCA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794" w:type="dxa"/>
          </w:tcPr>
          <w:p w14:paraId="060C4FB4" w14:textId="7A4BF5F8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794" w:type="dxa"/>
          </w:tcPr>
          <w:p w14:paraId="3F95532C" w14:textId="660FC52D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7/10</w:t>
            </w:r>
          </w:p>
        </w:tc>
      </w:tr>
      <w:tr w:rsidR="0003741A" w:rsidRPr="00E9369B" w14:paraId="79598234" w14:textId="77777777" w:rsidTr="00E9369B">
        <w:tc>
          <w:tcPr>
            <w:tcW w:w="1413" w:type="dxa"/>
          </w:tcPr>
          <w:p w14:paraId="195DE08C" w14:textId="4EF25F59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Wong et al. 2021</w:t>
            </w:r>
            <w:r>
              <w:rPr>
                <w:rFonts w:ascii="Times New Roman" w:hAnsi="Times New Roman" w:cs="Times New Roman"/>
                <w:szCs w:val="20"/>
              </w:rPr>
              <w:t>, Canada [4</w:t>
            </w:r>
            <w:r w:rsidR="00DE164D">
              <w:rPr>
                <w:rFonts w:ascii="Times New Roman" w:hAnsi="Times New Roman" w:cs="Times New Roman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1417" w:type="dxa"/>
          </w:tcPr>
          <w:p w14:paraId="417C27D0" w14:textId="36A39D4A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Qualitative</w:t>
            </w:r>
          </w:p>
        </w:tc>
        <w:tc>
          <w:tcPr>
            <w:tcW w:w="794" w:type="dxa"/>
          </w:tcPr>
          <w:p w14:paraId="53101EF1" w14:textId="0353FFCE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794" w:type="dxa"/>
          </w:tcPr>
          <w:p w14:paraId="43093838" w14:textId="488924E7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53BEA65E" w14:textId="50598C0F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54013ED0" w14:textId="165EF9A3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4ED38329" w14:textId="549BA20E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235B8E51" w14:textId="71A4C3A2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794" w:type="dxa"/>
          </w:tcPr>
          <w:p w14:paraId="0A6F8BC7" w14:textId="58F201CE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794" w:type="dxa"/>
          </w:tcPr>
          <w:p w14:paraId="7451F64E" w14:textId="573C21AA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07630434" w14:textId="38E44AD4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U</w:t>
            </w:r>
          </w:p>
        </w:tc>
        <w:tc>
          <w:tcPr>
            <w:tcW w:w="794" w:type="dxa"/>
          </w:tcPr>
          <w:p w14:paraId="7CA4E7B9" w14:textId="29177937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794" w:type="dxa"/>
          </w:tcPr>
          <w:p w14:paraId="6CCEB122" w14:textId="4F283722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794" w:type="dxa"/>
          </w:tcPr>
          <w:p w14:paraId="23F9EF5D" w14:textId="54D7FFEC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794" w:type="dxa"/>
          </w:tcPr>
          <w:p w14:paraId="5D5AA42F" w14:textId="215A65A3" w:rsidR="0003741A" w:rsidRPr="00E9369B" w:rsidRDefault="0003741A" w:rsidP="0003741A">
            <w:pPr>
              <w:tabs>
                <w:tab w:val="left" w:pos="585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69B">
              <w:rPr>
                <w:rFonts w:ascii="Times New Roman" w:hAnsi="Times New Roman" w:cs="Times New Roman"/>
                <w:szCs w:val="20"/>
              </w:rPr>
              <w:t>7½/10</w:t>
            </w:r>
          </w:p>
        </w:tc>
      </w:tr>
    </w:tbl>
    <w:p w14:paraId="37C2937C" w14:textId="37F70A57" w:rsidR="00657BD3" w:rsidRDefault="00657BD3" w:rsidP="003F6800">
      <w:pPr>
        <w:spacing w:before="120" w:after="0" w:line="360" w:lineRule="auto"/>
        <w:rPr>
          <w:rFonts w:ascii="Times New Roman" w:hAnsi="Times New Roman" w:cs="Times New Roman"/>
          <w:b/>
          <w:bCs/>
          <w:szCs w:val="20"/>
        </w:rPr>
      </w:pPr>
      <w:r w:rsidRPr="009C2D39">
        <w:rPr>
          <w:rFonts w:ascii="Times New Roman" w:hAnsi="Times New Roman" w:cs="Times New Roman"/>
          <w:b/>
          <w:bCs/>
          <w:szCs w:val="20"/>
        </w:rPr>
        <w:t xml:space="preserve">Legend: </w:t>
      </w:r>
      <w:r w:rsidRPr="009C2D39">
        <w:rPr>
          <w:rFonts w:ascii="Times New Roman" w:hAnsi="Times New Roman" w:cs="Times New Roman"/>
          <w:b/>
          <w:bCs/>
          <w:i/>
          <w:iCs/>
          <w:szCs w:val="20"/>
        </w:rPr>
        <w:t>Y</w:t>
      </w:r>
      <w:r w:rsidRPr="009C2D39">
        <w:rPr>
          <w:rFonts w:ascii="Times New Roman" w:hAnsi="Times New Roman" w:cs="Times New Roman"/>
          <w:b/>
          <w:bCs/>
          <w:szCs w:val="20"/>
        </w:rPr>
        <w:t xml:space="preserve"> yes, </w:t>
      </w:r>
      <w:r w:rsidRPr="009C2D39">
        <w:rPr>
          <w:rFonts w:ascii="Times New Roman" w:hAnsi="Times New Roman" w:cs="Times New Roman"/>
          <w:b/>
          <w:bCs/>
          <w:i/>
          <w:iCs/>
          <w:szCs w:val="20"/>
        </w:rPr>
        <w:t>N</w:t>
      </w:r>
      <w:r w:rsidRPr="009C2D39">
        <w:rPr>
          <w:rFonts w:ascii="Times New Roman" w:hAnsi="Times New Roman" w:cs="Times New Roman"/>
          <w:b/>
          <w:bCs/>
          <w:szCs w:val="20"/>
        </w:rPr>
        <w:t xml:space="preserve"> no, </w:t>
      </w:r>
      <w:r w:rsidRPr="009C2D39">
        <w:rPr>
          <w:rFonts w:ascii="Times New Roman" w:hAnsi="Times New Roman" w:cs="Times New Roman"/>
          <w:b/>
          <w:bCs/>
          <w:i/>
          <w:iCs/>
          <w:szCs w:val="20"/>
        </w:rPr>
        <w:t>U</w:t>
      </w:r>
      <w:r w:rsidRPr="009C2D39">
        <w:rPr>
          <w:rFonts w:ascii="Times New Roman" w:hAnsi="Times New Roman" w:cs="Times New Roman"/>
          <w:b/>
          <w:bCs/>
          <w:szCs w:val="20"/>
        </w:rPr>
        <w:t xml:space="preserve"> unclear, </w:t>
      </w:r>
      <w:r w:rsidR="00123B03" w:rsidRPr="009C2D39">
        <w:rPr>
          <w:rFonts w:ascii="Times New Roman" w:hAnsi="Times New Roman" w:cs="Times New Roman"/>
          <w:b/>
          <w:bCs/>
          <w:i/>
          <w:iCs/>
          <w:szCs w:val="20"/>
        </w:rPr>
        <w:t>N/A</w:t>
      </w:r>
      <w:r w:rsidR="00123B03" w:rsidRPr="009C2D39">
        <w:rPr>
          <w:rFonts w:ascii="Times New Roman" w:hAnsi="Times New Roman" w:cs="Times New Roman"/>
          <w:b/>
          <w:bCs/>
          <w:szCs w:val="20"/>
        </w:rPr>
        <w:t xml:space="preserve"> Not appliable, </w:t>
      </w:r>
      <w:r w:rsidR="009951FC" w:rsidRPr="009C2D39">
        <w:rPr>
          <w:rFonts w:ascii="Times New Roman" w:hAnsi="Times New Roman" w:cs="Times New Roman"/>
          <w:b/>
          <w:bCs/>
          <w:i/>
          <w:iCs/>
          <w:szCs w:val="20"/>
        </w:rPr>
        <w:t>RCT</w:t>
      </w:r>
      <w:r w:rsidR="009951FC" w:rsidRPr="009C2D39">
        <w:rPr>
          <w:rFonts w:ascii="Times New Roman" w:hAnsi="Times New Roman" w:cs="Times New Roman"/>
          <w:b/>
          <w:bCs/>
          <w:szCs w:val="20"/>
        </w:rPr>
        <w:t xml:space="preserve"> randomised control trial, </w:t>
      </w:r>
      <w:r w:rsidRPr="009C2D39">
        <w:rPr>
          <w:rFonts w:ascii="Times New Roman" w:hAnsi="Times New Roman" w:cs="Times New Roman"/>
          <w:b/>
          <w:bCs/>
          <w:i/>
          <w:iCs/>
          <w:szCs w:val="20"/>
        </w:rPr>
        <w:t>Q</w:t>
      </w:r>
      <w:r w:rsidRPr="009C2D39">
        <w:rPr>
          <w:rFonts w:ascii="Times New Roman" w:hAnsi="Times New Roman" w:cs="Times New Roman"/>
          <w:b/>
          <w:bCs/>
          <w:szCs w:val="20"/>
        </w:rPr>
        <w:t xml:space="preserve"> question number</w:t>
      </w:r>
      <w:r w:rsidR="00B1005F" w:rsidRPr="009C2D39">
        <w:rPr>
          <w:rFonts w:ascii="Times New Roman" w:hAnsi="Times New Roman" w:cs="Times New Roman"/>
          <w:b/>
          <w:bCs/>
          <w:szCs w:val="20"/>
        </w:rPr>
        <w:t xml:space="preserve">, </w:t>
      </w:r>
      <w:r w:rsidR="00B1005F" w:rsidRPr="009C2D39">
        <w:rPr>
          <w:rFonts w:ascii="Times New Roman" w:hAnsi="Times New Roman" w:cs="Times New Roman"/>
          <w:b/>
          <w:bCs/>
          <w:i/>
          <w:iCs/>
          <w:szCs w:val="20"/>
        </w:rPr>
        <w:t xml:space="preserve">X </w:t>
      </w:r>
      <w:r w:rsidR="00B1005F" w:rsidRPr="00FA2712">
        <w:rPr>
          <w:rFonts w:ascii="Times New Roman" w:hAnsi="Times New Roman" w:cs="Times New Roman"/>
          <w:b/>
          <w:bCs/>
          <w:szCs w:val="20"/>
        </w:rPr>
        <w:t>no question in this checklist</w:t>
      </w:r>
      <w:r w:rsidR="00230D4F">
        <w:rPr>
          <w:rFonts w:ascii="Times New Roman" w:hAnsi="Times New Roman" w:cs="Times New Roman"/>
          <w:b/>
          <w:bCs/>
          <w:szCs w:val="20"/>
        </w:rPr>
        <w:t>.</w:t>
      </w:r>
    </w:p>
    <w:p w14:paraId="08671979" w14:textId="3613F8F0" w:rsidR="00E62762" w:rsidRPr="009C2D39" w:rsidRDefault="00E62762" w:rsidP="003F6800">
      <w:pPr>
        <w:spacing w:before="120" w:after="0" w:line="360" w:lineRule="auto"/>
        <w:rPr>
          <w:rFonts w:ascii="Times New Roman" w:hAnsi="Times New Roman" w:cs="Times New Roman"/>
          <w:b/>
          <w:bCs/>
          <w:i/>
          <w:i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>Question scores: Y= 1, N= 0, U= 1/2, N/A= 0</w:t>
      </w:r>
    </w:p>
    <w:p w14:paraId="13612855" w14:textId="62151751" w:rsidR="00206DFC" w:rsidRDefault="009951FC" w:rsidP="00230D4F">
      <w:pPr>
        <w:spacing w:after="0" w:line="360" w:lineRule="auto"/>
        <w:jc w:val="both"/>
        <w:rPr>
          <w:rFonts w:ascii="Times New Roman" w:hAnsi="Times New Roman" w:cs="Times New Roman"/>
          <w:b/>
          <w:bCs/>
          <w:szCs w:val="20"/>
        </w:rPr>
      </w:pPr>
      <w:r w:rsidRPr="009C2D39">
        <w:rPr>
          <w:rFonts w:ascii="Times New Roman" w:hAnsi="Times New Roman" w:cs="Times New Roman"/>
          <w:b/>
          <w:bCs/>
          <w:szCs w:val="20"/>
          <w:vertAlign w:val="superscript"/>
        </w:rPr>
        <w:t>a</w:t>
      </w:r>
      <w:r w:rsidRPr="009C2D39">
        <w:rPr>
          <w:rFonts w:ascii="Times New Roman" w:hAnsi="Times New Roman" w:cs="Times New Roman"/>
          <w:b/>
          <w:bCs/>
          <w:szCs w:val="20"/>
        </w:rPr>
        <w:t xml:space="preserve">All included </w:t>
      </w:r>
      <w:r w:rsidR="009C2D39">
        <w:rPr>
          <w:rFonts w:ascii="Times New Roman" w:hAnsi="Times New Roman" w:cs="Times New Roman"/>
          <w:b/>
          <w:bCs/>
          <w:szCs w:val="20"/>
        </w:rPr>
        <w:t>studies</w:t>
      </w:r>
      <w:r w:rsidRPr="009C2D39">
        <w:rPr>
          <w:rFonts w:ascii="Times New Roman" w:hAnsi="Times New Roman" w:cs="Times New Roman"/>
          <w:b/>
          <w:bCs/>
          <w:szCs w:val="20"/>
        </w:rPr>
        <w:t xml:space="preserve"> were appraised using the appropriate critical appraisal checklist sourced from the Joanna Briggs Institute. </w:t>
      </w:r>
      <w:r w:rsidR="004B4BEE" w:rsidRPr="009C2D39">
        <w:rPr>
          <w:rFonts w:ascii="Times New Roman" w:hAnsi="Times New Roman" w:cs="Times New Roman"/>
          <w:b/>
          <w:bCs/>
          <w:szCs w:val="20"/>
        </w:rPr>
        <w:t>Q</w:t>
      </w:r>
      <w:r w:rsidRPr="009C2D39">
        <w:rPr>
          <w:rFonts w:ascii="Times New Roman" w:hAnsi="Times New Roman" w:cs="Times New Roman"/>
          <w:b/>
          <w:bCs/>
          <w:szCs w:val="20"/>
        </w:rPr>
        <w:t xml:space="preserve">uantitative studies </w:t>
      </w:r>
      <w:r w:rsidR="004B4BEE" w:rsidRPr="009C2D39">
        <w:rPr>
          <w:rFonts w:ascii="Times New Roman" w:hAnsi="Times New Roman" w:cs="Times New Roman"/>
          <w:b/>
          <w:bCs/>
          <w:szCs w:val="20"/>
        </w:rPr>
        <w:t>were appraised using the appropriate appraisal checklist according to the study design. T</w:t>
      </w:r>
      <w:r w:rsidRPr="009C2D39">
        <w:rPr>
          <w:rFonts w:ascii="Times New Roman" w:hAnsi="Times New Roman" w:cs="Times New Roman"/>
          <w:b/>
          <w:bCs/>
          <w:szCs w:val="20"/>
        </w:rPr>
        <w:t xml:space="preserve">he </w:t>
      </w:r>
      <w:r w:rsidR="004B4BEE" w:rsidRPr="009C2D39">
        <w:rPr>
          <w:rFonts w:ascii="Times New Roman" w:hAnsi="Times New Roman" w:cs="Times New Roman"/>
          <w:b/>
          <w:bCs/>
          <w:szCs w:val="20"/>
        </w:rPr>
        <w:t>m</w:t>
      </w:r>
      <w:r w:rsidRPr="009C2D39">
        <w:rPr>
          <w:rFonts w:ascii="Times New Roman" w:hAnsi="Times New Roman" w:cs="Times New Roman"/>
          <w:b/>
          <w:bCs/>
          <w:szCs w:val="20"/>
        </w:rPr>
        <w:t>ixed method</w:t>
      </w:r>
      <w:r w:rsidR="00DE3AB9">
        <w:rPr>
          <w:rFonts w:ascii="Times New Roman" w:hAnsi="Times New Roman" w:cs="Times New Roman"/>
          <w:b/>
          <w:bCs/>
          <w:szCs w:val="20"/>
        </w:rPr>
        <w:t>s</w:t>
      </w:r>
      <w:r w:rsidRPr="009C2D39">
        <w:rPr>
          <w:rFonts w:ascii="Times New Roman" w:hAnsi="Times New Roman" w:cs="Times New Roman"/>
          <w:b/>
          <w:bCs/>
          <w:szCs w:val="20"/>
        </w:rPr>
        <w:t xml:space="preserve"> study components were separately appraised using quantitative and qualitative appraisal </w:t>
      </w:r>
      <w:r w:rsidR="007104AD" w:rsidRPr="009C2D39">
        <w:rPr>
          <w:rFonts w:ascii="Times New Roman" w:hAnsi="Times New Roman" w:cs="Times New Roman"/>
          <w:b/>
          <w:bCs/>
          <w:szCs w:val="20"/>
        </w:rPr>
        <w:t>checklists.</w:t>
      </w:r>
      <w:r w:rsidRPr="009C2D39">
        <w:rPr>
          <w:rFonts w:ascii="Times New Roman" w:hAnsi="Times New Roman" w:cs="Times New Roman"/>
          <w:b/>
          <w:bCs/>
          <w:szCs w:val="20"/>
          <w:vertAlign w:val="superscript"/>
        </w:rPr>
        <w:t xml:space="preserve"> </w:t>
      </w:r>
      <w:r w:rsidRPr="009C2D39">
        <w:rPr>
          <w:rFonts w:ascii="Times New Roman" w:hAnsi="Times New Roman" w:cs="Times New Roman"/>
          <w:b/>
          <w:bCs/>
          <w:szCs w:val="20"/>
        </w:rPr>
        <w:t xml:space="preserve">Qualitative studies were appraised using </w:t>
      </w:r>
      <w:r w:rsidR="00FA2712">
        <w:rPr>
          <w:rFonts w:ascii="Times New Roman" w:hAnsi="Times New Roman" w:cs="Times New Roman"/>
          <w:b/>
          <w:bCs/>
          <w:szCs w:val="20"/>
        </w:rPr>
        <w:t>the</w:t>
      </w:r>
      <w:r w:rsidRPr="009C2D39">
        <w:rPr>
          <w:rFonts w:ascii="Times New Roman" w:hAnsi="Times New Roman" w:cs="Times New Roman"/>
          <w:b/>
          <w:bCs/>
          <w:szCs w:val="20"/>
        </w:rPr>
        <w:t xml:space="preserve"> critical appraisal checklist for qualitative research.</w:t>
      </w:r>
    </w:p>
    <w:p w14:paraId="007F874D" w14:textId="39A9C1A3" w:rsidR="00230D4F" w:rsidRPr="00F45D42" w:rsidRDefault="00230D4F" w:rsidP="00230D4F">
      <w:pPr>
        <w:spacing w:before="120" w:after="0" w:line="360" w:lineRule="auto"/>
        <w:jc w:val="both"/>
        <w:rPr>
          <w:rFonts w:ascii="Times New Roman" w:hAnsi="Times New Roman" w:cs="Times New Roman"/>
          <w:szCs w:val="20"/>
        </w:rPr>
      </w:pPr>
      <w:r w:rsidRPr="00F45D42">
        <w:rPr>
          <w:rFonts w:ascii="Times New Roman" w:hAnsi="Times New Roman" w:cs="Times New Roman"/>
          <w:b/>
          <w:bCs/>
          <w:szCs w:val="20"/>
          <w:vertAlign w:val="superscript"/>
        </w:rPr>
        <w:t>b</w:t>
      </w:r>
      <w:r w:rsidRPr="002240BD">
        <w:rPr>
          <w:rFonts w:ascii="Times New Roman" w:hAnsi="Times New Roman" w:cs="Times New Roman"/>
          <w:b/>
          <w:bCs/>
          <w:szCs w:val="20"/>
        </w:rPr>
        <w:t>This study contained</w:t>
      </w:r>
      <w:r>
        <w:rPr>
          <w:rFonts w:ascii="Times New Roman" w:hAnsi="Times New Roman" w:cs="Times New Roman"/>
          <w:b/>
          <w:bCs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b/>
          <w:bCs/>
          <w:szCs w:val="20"/>
        </w:rPr>
        <w:t xml:space="preserve">two </w:t>
      </w:r>
      <w:r w:rsidR="00E3074D">
        <w:rPr>
          <w:rFonts w:ascii="Times New Roman" w:hAnsi="Times New Roman" w:cs="Times New Roman"/>
          <w:b/>
          <w:bCs/>
          <w:szCs w:val="20"/>
        </w:rPr>
        <w:t>interventions</w:t>
      </w:r>
      <w:r>
        <w:rPr>
          <w:rFonts w:ascii="Times New Roman" w:hAnsi="Times New Roman" w:cs="Times New Roman"/>
          <w:b/>
          <w:bCs/>
          <w:szCs w:val="20"/>
        </w:rPr>
        <w:t>.</w:t>
      </w:r>
      <w:r w:rsidRPr="005B2453">
        <w:rPr>
          <w:rFonts w:ascii="Times New Roman" w:hAnsi="Times New Roman" w:cs="Times New Roman"/>
          <w:b/>
          <w:bCs/>
          <w:szCs w:val="20"/>
        </w:rPr>
        <w:t xml:space="preserve"> One </w:t>
      </w:r>
      <w:r w:rsidR="00E3074D">
        <w:rPr>
          <w:rFonts w:ascii="Times New Roman" w:hAnsi="Times New Roman" w:cs="Times New Roman"/>
          <w:b/>
          <w:bCs/>
          <w:szCs w:val="20"/>
        </w:rPr>
        <w:t xml:space="preserve">intervention </w:t>
      </w:r>
      <w:r w:rsidRPr="005B2453">
        <w:rPr>
          <w:rFonts w:ascii="Times New Roman" w:hAnsi="Times New Roman" w:cs="Times New Roman"/>
          <w:b/>
          <w:bCs/>
          <w:szCs w:val="20"/>
        </w:rPr>
        <w:t xml:space="preserve">used a </w:t>
      </w:r>
      <w:bookmarkStart w:id="1" w:name="_Hlk156034206"/>
      <w:r w:rsidRPr="005B2453">
        <w:rPr>
          <w:rFonts w:ascii="Times New Roman" w:hAnsi="Times New Roman" w:cs="Times New Roman"/>
          <w:b/>
          <w:bCs/>
          <w:szCs w:val="20"/>
        </w:rPr>
        <w:t xml:space="preserve">low fat, low carbohydrate diet </w:t>
      </w:r>
      <w:bookmarkEnd w:id="1"/>
      <w:r w:rsidRPr="005B2453">
        <w:rPr>
          <w:rFonts w:ascii="Times New Roman" w:hAnsi="Times New Roman" w:cs="Times New Roman"/>
          <w:b/>
          <w:bCs/>
          <w:szCs w:val="20"/>
        </w:rPr>
        <w:t xml:space="preserve">and the other used a </w:t>
      </w:r>
      <w:r w:rsidRPr="005B2453">
        <w:rPr>
          <w:rFonts w:ascii="Times New Roman" w:eastAsia="Calibri" w:hAnsi="Times New Roman" w:cs="Times New Roman"/>
          <w:b/>
          <w:bCs/>
          <w:color w:val="000000" w:themeColor="text1"/>
          <w:szCs w:val="20"/>
          <w:lang w:val="en-US"/>
        </w:rPr>
        <w:t>high fat, low carbohydrate diet</w:t>
      </w:r>
      <w:r w:rsidRPr="005B2453">
        <w:rPr>
          <w:rFonts w:ascii="Times New Roman" w:hAnsi="Times New Roman" w:cs="Times New Roman"/>
          <w:b/>
          <w:bCs/>
          <w:szCs w:val="20"/>
        </w:rPr>
        <w:t xml:space="preserve">. The </w:t>
      </w:r>
      <w:r w:rsidRPr="005B2453">
        <w:rPr>
          <w:rFonts w:ascii="Times New Roman" w:eastAsia="Calibri" w:hAnsi="Times New Roman" w:cs="Times New Roman"/>
          <w:b/>
          <w:bCs/>
          <w:color w:val="000000" w:themeColor="text1"/>
          <w:szCs w:val="20"/>
          <w:lang w:val="en-US"/>
        </w:rPr>
        <w:t>high fat, low carbohydrate diet intervention</w:t>
      </w:r>
      <w:r w:rsidRPr="005B2453">
        <w:rPr>
          <w:rFonts w:ascii="Times New Roman" w:hAnsi="Times New Roman" w:cs="Times New Roman"/>
          <w:b/>
          <w:bCs/>
          <w:szCs w:val="20"/>
        </w:rPr>
        <w:t xml:space="preserve"> did not meet the definition of a low carbohydrate diet </w:t>
      </w:r>
      <w:r w:rsidRPr="005B2453">
        <w:rPr>
          <w:rFonts w:ascii="Times New Roman" w:eastAsia="Calibri" w:hAnsi="Times New Roman" w:cs="Times New Roman"/>
          <w:b/>
          <w:bCs/>
          <w:color w:val="000000" w:themeColor="text1"/>
          <w:szCs w:val="20"/>
          <w:lang w:val="en-US"/>
        </w:rPr>
        <w:t xml:space="preserve">(&lt;130g/day or &lt;26% total energy intake) </w:t>
      </w:r>
      <w:r w:rsidR="00E3074D">
        <w:rPr>
          <w:rFonts w:ascii="Times New Roman" w:eastAsia="Calibri" w:hAnsi="Times New Roman" w:cs="Times New Roman"/>
          <w:b/>
          <w:bCs/>
          <w:color w:val="000000" w:themeColor="text1"/>
          <w:szCs w:val="20"/>
          <w:lang w:val="en-US"/>
        </w:rPr>
        <w:t xml:space="preserve">and </w:t>
      </w:r>
      <w:r w:rsidRPr="005B2453">
        <w:rPr>
          <w:rFonts w:ascii="Times New Roman" w:eastAsia="Calibri" w:hAnsi="Times New Roman" w:cs="Times New Roman"/>
          <w:b/>
          <w:bCs/>
          <w:color w:val="000000" w:themeColor="text1"/>
          <w:szCs w:val="20"/>
          <w:lang w:val="en-US"/>
        </w:rPr>
        <w:t xml:space="preserve">was excluded from this review. </w:t>
      </w:r>
      <w:r w:rsidR="00E3074D">
        <w:rPr>
          <w:rFonts w:ascii="Times New Roman" w:eastAsia="Calibri" w:hAnsi="Times New Roman" w:cs="Times New Roman"/>
          <w:b/>
          <w:bCs/>
          <w:color w:val="000000" w:themeColor="text1"/>
          <w:szCs w:val="20"/>
          <w:lang w:val="en-US"/>
        </w:rPr>
        <w:lastRenderedPageBreak/>
        <w:t>T</w:t>
      </w:r>
      <w:r w:rsidRPr="005B2453">
        <w:rPr>
          <w:rFonts w:ascii="Times New Roman" w:eastAsia="Calibri" w:hAnsi="Times New Roman" w:cs="Times New Roman"/>
          <w:b/>
          <w:bCs/>
          <w:color w:val="000000" w:themeColor="text1"/>
          <w:szCs w:val="20"/>
          <w:lang w:val="en-US"/>
        </w:rPr>
        <w:t xml:space="preserve">he </w:t>
      </w:r>
      <w:r w:rsidRPr="005B2453">
        <w:rPr>
          <w:rFonts w:ascii="Times New Roman" w:hAnsi="Times New Roman" w:cs="Times New Roman"/>
          <w:b/>
          <w:bCs/>
          <w:szCs w:val="20"/>
        </w:rPr>
        <w:t xml:space="preserve">low fat, low carbohydrate diet </w:t>
      </w:r>
      <w:r w:rsidR="00E3074D">
        <w:rPr>
          <w:rFonts w:ascii="Times New Roman" w:hAnsi="Times New Roman" w:cs="Times New Roman"/>
          <w:b/>
          <w:bCs/>
          <w:szCs w:val="20"/>
        </w:rPr>
        <w:t>intervention</w:t>
      </w:r>
      <w:r w:rsidRPr="005B2453">
        <w:rPr>
          <w:rFonts w:ascii="Times New Roman" w:hAnsi="Times New Roman" w:cs="Times New Roman"/>
          <w:b/>
          <w:bCs/>
          <w:szCs w:val="20"/>
        </w:rPr>
        <w:t xml:space="preserve"> did </w:t>
      </w:r>
      <w:r>
        <w:rPr>
          <w:rFonts w:ascii="Times New Roman" w:hAnsi="Times New Roman" w:cs="Times New Roman"/>
          <w:b/>
          <w:bCs/>
          <w:szCs w:val="20"/>
        </w:rPr>
        <w:t xml:space="preserve">meet the definition of a low </w:t>
      </w:r>
      <w:r w:rsidRPr="005B2453">
        <w:rPr>
          <w:rFonts w:ascii="Times New Roman" w:hAnsi="Times New Roman" w:cs="Times New Roman"/>
          <w:b/>
          <w:bCs/>
          <w:szCs w:val="20"/>
        </w:rPr>
        <w:t>carbohydrate</w:t>
      </w:r>
      <w:r>
        <w:rPr>
          <w:rFonts w:ascii="Times New Roman" w:hAnsi="Times New Roman" w:cs="Times New Roman"/>
          <w:b/>
          <w:bCs/>
          <w:szCs w:val="20"/>
        </w:rPr>
        <w:t xml:space="preserve"> diet </w:t>
      </w:r>
      <w:r w:rsidRPr="005B2453">
        <w:rPr>
          <w:rFonts w:ascii="Times New Roman" w:hAnsi="Times New Roman" w:cs="Times New Roman"/>
          <w:b/>
          <w:bCs/>
          <w:szCs w:val="20"/>
        </w:rPr>
        <w:t>and was therefore included in this review</w:t>
      </w:r>
      <w:r w:rsidRPr="005B2453">
        <w:rPr>
          <w:rFonts w:ascii="Times New Roman" w:eastAsia="Calibri" w:hAnsi="Times New Roman" w:cs="Times New Roman"/>
          <w:b/>
          <w:bCs/>
          <w:color w:val="000000" w:themeColor="text1"/>
          <w:szCs w:val="20"/>
          <w:lang w:val="en-US"/>
        </w:rPr>
        <w:t xml:space="preserve"> [</w:t>
      </w:r>
      <w:r w:rsidR="00513FCF">
        <w:rPr>
          <w:rFonts w:ascii="Times New Roman" w:eastAsia="Calibri" w:hAnsi="Times New Roman" w:cs="Times New Roman"/>
          <w:b/>
          <w:bCs/>
          <w:color w:val="000000" w:themeColor="text1"/>
          <w:szCs w:val="20"/>
          <w:lang w:val="en-US"/>
        </w:rPr>
        <w:t>19</w:t>
      </w:r>
      <w:r w:rsidRPr="005B2453">
        <w:rPr>
          <w:rFonts w:ascii="Times New Roman" w:eastAsia="Calibri" w:hAnsi="Times New Roman" w:cs="Times New Roman"/>
          <w:b/>
          <w:bCs/>
          <w:color w:val="000000" w:themeColor="text1"/>
          <w:szCs w:val="20"/>
          <w:lang w:val="en-US"/>
        </w:rPr>
        <w:t>].</w:t>
      </w:r>
      <w:r w:rsidRPr="00F45D42">
        <w:rPr>
          <w:rFonts w:ascii="Times New Roman" w:hAnsi="Times New Roman" w:cs="Times New Roman"/>
          <w:szCs w:val="20"/>
        </w:rPr>
        <w:fldChar w:fldCharType="begin"/>
      </w:r>
      <w:r w:rsidRPr="00F45D42">
        <w:rPr>
          <w:rFonts w:ascii="Times New Roman" w:hAnsi="Times New Roman" w:cs="Times New Roman"/>
          <w:szCs w:val="20"/>
        </w:rPr>
        <w:instrText xml:space="preserve"> ADDIN EN.REFLIST </w:instrText>
      </w:r>
      <w:r w:rsidR="00614928">
        <w:rPr>
          <w:rFonts w:ascii="Times New Roman" w:hAnsi="Times New Roman" w:cs="Times New Roman"/>
          <w:szCs w:val="20"/>
        </w:rPr>
        <w:fldChar w:fldCharType="separate"/>
      </w:r>
      <w:r w:rsidRPr="00F45D42">
        <w:rPr>
          <w:rFonts w:ascii="Times New Roman" w:hAnsi="Times New Roman" w:cs="Times New Roman"/>
          <w:szCs w:val="20"/>
        </w:rPr>
        <w:fldChar w:fldCharType="end"/>
      </w:r>
    </w:p>
    <w:p w14:paraId="6B503EA1" w14:textId="77777777" w:rsidR="00230D4F" w:rsidRPr="009C2D39" w:rsidRDefault="00230D4F" w:rsidP="004B4BEE">
      <w:pPr>
        <w:jc w:val="both"/>
        <w:rPr>
          <w:rFonts w:ascii="Times New Roman" w:hAnsi="Times New Roman" w:cs="Times New Roman"/>
          <w:b/>
          <w:bCs/>
          <w:szCs w:val="20"/>
        </w:rPr>
      </w:pPr>
    </w:p>
    <w:sectPr w:rsidR="00230D4F" w:rsidRPr="009C2D39" w:rsidSect="00657BD3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0DAC21" w14:textId="77777777" w:rsidR="00DE3AB9" w:rsidRDefault="00DE3AB9" w:rsidP="00DE3AB9">
      <w:pPr>
        <w:spacing w:after="0" w:line="240" w:lineRule="auto"/>
      </w:pPr>
      <w:r>
        <w:separator/>
      </w:r>
    </w:p>
  </w:endnote>
  <w:endnote w:type="continuationSeparator" w:id="0">
    <w:p w14:paraId="53E2EB13" w14:textId="77777777" w:rsidR="00DE3AB9" w:rsidRDefault="00DE3AB9" w:rsidP="00DE3A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6305066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2"/>
      </w:rPr>
    </w:sdtEndPr>
    <w:sdtContent>
      <w:p w14:paraId="792D4CE3" w14:textId="3FCD2E74" w:rsidR="00DE3AB9" w:rsidRPr="00CA18E2" w:rsidRDefault="00DE3AB9">
        <w:pPr>
          <w:pStyle w:val="Footer"/>
          <w:jc w:val="right"/>
          <w:rPr>
            <w:rFonts w:ascii="Times New Roman" w:hAnsi="Times New Roman" w:cs="Times New Roman"/>
            <w:sz w:val="22"/>
          </w:rPr>
        </w:pPr>
        <w:r w:rsidRPr="00CA18E2">
          <w:rPr>
            <w:rFonts w:ascii="Times New Roman" w:hAnsi="Times New Roman" w:cs="Times New Roman"/>
            <w:sz w:val="22"/>
          </w:rPr>
          <w:fldChar w:fldCharType="begin"/>
        </w:r>
        <w:r w:rsidRPr="00CA18E2">
          <w:rPr>
            <w:rFonts w:ascii="Times New Roman" w:hAnsi="Times New Roman" w:cs="Times New Roman"/>
            <w:sz w:val="22"/>
          </w:rPr>
          <w:instrText xml:space="preserve"> PAGE   \* MERGEFORMAT </w:instrText>
        </w:r>
        <w:r w:rsidRPr="00CA18E2">
          <w:rPr>
            <w:rFonts w:ascii="Times New Roman" w:hAnsi="Times New Roman" w:cs="Times New Roman"/>
            <w:sz w:val="22"/>
          </w:rPr>
          <w:fldChar w:fldCharType="separate"/>
        </w:r>
        <w:r w:rsidRPr="00CA18E2">
          <w:rPr>
            <w:rFonts w:ascii="Times New Roman" w:hAnsi="Times New Roman" w:cs="Times New Roman"/>
            <w:noProof/>
            <w:sz w:val="22"/>
          </w:rPr>
          <w:t>2</w:t>
        </w:r>
        <w:r w:rsidRPr="00CA18E2">
          <w:rPr>
            <w:rFonts w:ascii="Times New Roman" w:hAnsi="Times New Roman" w:cs="Times New Roman"/>
            <w:noProof/>
            <w:sz w:val="22"/>
          </w:rPr>
          <w:fldChar w:fldCharType="end"/>
        </w:r>
      </w:p>
    </w:sdtContent>
  </w:sdt>
  <w:p w14:paraId="18217712" w14:textId="77777777" w:rsidR="00DE3AB9" w:rsidRDefault="00DE3A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5E192F" w14:textId="77777777" w:rsidR="00DE3AB9" w:rsidRDefault="00DE3AB9" w:rsidP="00DE3AB9">
      <w:pPr>
        <w:spacing w:after="0" w:line="240" w:lineRule="auto"/>
      </w:pPr>
      <w:r>
        <w:separator/>
      </w:r>
    </w:p>
  </w:footnote>
  <w:footnote w:type="continuationSeparator" w:id="0">
    <w:p w14:paraId="7C2A0BE0" w14:textId="77777777" w:rsidR="00DE3AB9" w:rsidRDefault="00DE3AB9" w:rsidP="00DE3A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BD3"/>
    <w:rsid w:val="0003741A"/>
    <w:rsid w:val="00042A08"/>
    <w:rsid w:val="00067499"/>
    <w:rsid w:val="000770F7"/>
    <w:rsid w:val="00123B03"/>
    <w:rsid w:val="00161E75"/>
    <w:rsid w:val="001B4978"/>
    <w:rsid w:val="00206DFC"/>
    <w:rsid w:val="00230D4F"/>
    <w:rsid w:val="00253692"/>
    <w:rsid w:val="002606C3"/>
    <w:rsid w:val="00290E58"/>
    <w:rsid w:val="003E3DB9"/>
    <w:rsid w:val="003F6800"/>
    <w:rsid w:val="00431C44"/>
    <w:rsid w:val="004565BF"/>
    <w:rsid w:val="004B4BEE"/>
    <w:rsid w:val="004B6E05"/>
    <w:rsid w:val="00513FCF"/>
    <w:rsid w:val="005677B5"/>
    <w:rsid w:val="006115C4"/>
    <w:rsid w:val="00657BD3"/>
    <w:rsid w:val="00662599"/>
    <w:rsid w:val="00680980"/>
    <w:rsid w:val="0069290E"/>
    <w:rsid w:val="007104AD"/>
    <w:rsid w:val="00730273"/>
    <w:rsid w:val="007C16B9"/>
    <w:rsid w:val="007C40AE"/>
    <w:rsid w:val="009005FF"/>
    <w:rsid w:val="009951FC"/>
    <w:rsid w:val="009C2D39"/>
    <w:rsid w:val="00A750E5"/>
    <w:rsid w:val="00A817F6"/>
    <w:rsid w:val="00AF0D90"/>
    <w:rsid w:val="00B1005F"/>
    <w:rsid w:val="00B320D0"/>
    <w:rsid w:val="00BD645E"/>
    <w:rsid w:val="00C045E6"/>
    <w:rsid w:val="00C82081"/>
    <w:rsid w:val="00CA18E2"/>
    <w:rsid w:val="00D55C52"/>
    <w:rsid w:val="00D9574C"/>
    <w:rsid w:val="00DB6E49"/>
    <w:rsid w:val="00DE164D"/>
    <w:rsid w:val="00DE3AB9"/>
    <w:rsid w:val="00E3074D"/>
    <w:rsid w:val="00E62762"/>
    <w:rsid w:val="00E9369B"/>
    <w:rsid w:val="00EB155B"/>
    <w:rsid w:val="00EF2834"/>
    <w:rsid w:val="00F005F9"/>
    <w:rsid w:val="00F74292"/>
    <w:rsid w:val="00FA2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3C5C0"/>
  <w15:chartTrackingRefBased/>
  <w15:docId w15:val="{D0512697-ED21-40F8-96F3-DBF29F492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BD3"/>
    <w:pPr>
      <w:spacing w:after="160" w:line="259" w:lineRule="auto"/>
    </w:pPr>
    <w:rPr>
      <w:rFonts w:ascii="Verdana" w:eastAsiaTheme="minorEastAsia" w:hAnsi="Verdana"/>
      <w:kern w:val="0"/>
      <w:sz w:val="20"/>
      <w:lang w:val="en-GB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7B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3A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3AB9"/>
    <w:rPr>
      <w:rFonts w:ascii="Verdana" w:eastAsiaTheme="minorEastAsia" w:hAnsi="Verdana"/>
      <w:kern w:val="0"/>
      <w:sz w:val="20"/>
      <w:lang w:val="en-GB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E3A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3AB9"/>
    <w:rPr>
      <w:rFonts w:ascii="Verdana" w:eastAsiaTheme="minorEastAsia" w:hAnsi="Verdana"/>
      <w:kern w:val="0"/>
      <w:sz w:val="20"/>
      <w:lang w:val="en-GB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4</Pages>
  <Words>431</Words>
  <Characters>245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Paul</dc:creator>
  <cp:keywords/>
  <dc:description/>
  <cp:lastModifiedBy>Janine P</cp:lastModifiedBy>
  <cp:revision>24</cp:revision>
  <cp:lastPrinted>2024-01-16T00:44:00Z</cp:lastPrinted>
  <dcterms:created xsi:type="dcterms:W3CDTF">2023-11-23T02:09:00Z</dcterms:created>
  <dcterms:modified xsi:type="dcterms:W3CDTF">2024-10-04T16:26:00Z</dcterms:modified>
</cp:coreProperties>
</file>